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3BED" w:rsidRDefault="00B42441">
      <w:pPr>
        <w:rPr>
          <w:rFonts w:ascii="Times New Roman" w:hAnsi="Times New Roman" w:cs="Times New Roman"/>
          <w:sz w:val="24"/>
          <w:szCs w:val="24"/>
        </w:rPr>
      </w:pP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DATA - ANTIOXIDANT STANDARD CURVES AND </w:t>
      </w:r>
      <w:r w:rsidRPr="00B83425">
        <w:rPr>
          <w:rFonts w:ascii="Times New Roman" w:hAnsi="Times New Roman" w:cs="Times New Roman"/>
          <w:b/>
          <w:sz w:val="24"/>
          <w:szCs w:val="24"/>
        </w:rPr>
        <w:t>MS CHROMATOGRAMS</w:t>
      </w: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b/>
          <w:sz w:val="24"/>
          <w:szCs w:val="24"/>
        </w:rPr>
      </w:pPr>
    </w:p>
    <w:p w:rsidR="00B42441" w:rsidRPr="0065549A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sz w:val="24"/>
          <w:szCs w:val="24"/>
          <w:lang w:bidi="en-US"/>
        </w:rPr>
      </w:pPr>
      <w:r w:rsidRPr="0065549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BB6822B" wp14:editId="23AC96D8">
            <wp:extent cx="6400800" cy="5062220"/>
            <wp:effectExtent l="0" t="0" r="0" b="0"/>
            <wp:docPr id="6" name="Picture 6" descr="C:\Users\PPPJJ\Desktop\3.19.19  evidence-based integrative revised man\new images 4 evidence-based integrative\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PPPJJ\Desktop\3.19.19  evidence-based integrative revised man\new images 4 evidence-based integrative\Figure 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1202" cy="5062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2441" w:rsidRPr="0065549A" w:rsidRDefault="00B42441" w:rsidP="00B42441">
      <w:pPr>
        <w:spacing w:before="48" w:line="276" w:lineRule="auto"/>
        <w:ind w:right="1697"/>
        <w:rPr>
          <w:rFonts w:ascii="Times New Roman" w:hAnsi="Times New Roman" w:cs="Times New Roman"/>
          <w:sz w:val="24"/>
          <w:szCs w:val="24"/>
          <w:lang w:bidi="en-US"/>
        </w:rPr>
      </w:pPr>
    </w:p>
    <w:p w:rsidR="00B42441" w:rsidRPr="0065549A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.</w:t>
      </w:r>
      <w:r w:rsidRPr="0065549A">
        <w:rPr>
          <w:rFonts w:ascii="Times New Roman" w:hAnsi="Times New Roman" w:cs="Times New Roman"/>
          <w:b/>
          <w:sz w:val="24"/>
          <w:szCs w:val="24"/>
        </w:rPr>
        <w:t xml:space="preserve"> ABTS antioxidant capacities of the plant extracts. </w:t>
      </w:r>
      <w:proofErr w:type="spellStart"/>
      <w:r w:rsidRPr="0065549A">
        <w:rPr>
          <w:rFonts w:ascii="Times New Roman" w:hAnsi="Times New Roman" w:cs="Times New Roman"/>
          <w:i/>
          <w:sz w:val="24"/>
          <w:szCs w:val="24"/>
        </w:rPr>
        <w:t>Detarium</w:t>
      </w:r>
      <w:proofErr w:type="spellEnd"/>
      <w:r w:rsidRPr="0065549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5549A">
        <w:rPr>
          <w:rFonts w:ascii="Times New Roman" w:hAnsi="Times New Roman" w:cs="Times New Roman"/>
          <w:i/>
          <w:sz w:val="24"/>
          <w:szCs w:val="24"/>
        </w:rPr>
        <w:t>microcarpum</w:t>
      </w:r>
      <w:proofErr w:type="spellEnd"/>
      <w:r w:rsidRPr="0065549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5549A">
        <w:rPr>
          <w:rFonts w:ascii="Times New Roman" w:hAnsi="Times New Roman" w:cs="Times New Roman"/>
          <w:sz w:val="24"/>
          <w:szCs w:val="24"/>
        </w:rPr>
        <w:t xml:space="preserve">methanol extract (DMME), </w:t>
      </w:r>
      <w:r w:rsidRPr="0065549A">
        <w:rPr>
          <w:rFonts w:ascii="Times New Roman" w:hAnsi="Times New Roman" w:cs="Times New Roman"/>
          <w:i/>
          <w:sz w:val="24"/>
          <w:szCs w:val="24"/>
        </w:rPr>
        <w:t xml:space="preserve">Cassia </w:t>
      </w:r>
      <w:proofErr w:type="spellStart"/>
      <w:r w:rsidRPr="0065549A">
        <w:rPr>
          <w:rFonts w:ascii="Times New Roman" w:hAnsi="Times New Roman" w:cs="Times New Roman"/>
          <w:i/>
          <w:sz w:val="24"/>
          <w:szCs w:val="24"/>
        </w:rPr>
        <w:t>siamea</w:t>
      </w:r>
      <w:proofErr w:type="spellEnd"/>
      <w:r w:rsidRPr="0065549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5549A">
        <w:rPr>
          <w:rFonts w:ascii="Times New Roman" w:hAnsi="Times New Roman" w:cs="Times New Roman"/>
          <w:sz w:val="24"/>
          <w:szCs w:val="24"/>
        </w:rPr>
        <w:t xml:space="preserve">methanol extract (CSME), </w:t>
      </w:r>
      <w:proofErr w:type="spellStart"/>
      <w:r w:rsidRPr="0065549A">
        <w:rPr>
          <w:rFonts w:ascii="Times New Roman" w:hAnsi="Times New Roman" w:cs="Times New Roman"/>
          <w:i/>
          <w:sz w:val="24"/>
          <w:szCs w:val="24"/>
        </w:rPr>
        <w:t>Guiera</w:t>
      </w:r>
      <w:proofErr w:type="spellEnd"/>
      <w:r w:rsidRPr="0065549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5549A">
        <w:rPr>
          <w:rFonts w:ascii="Times New Roman" w:hAnsi="Times New Roman" w:cs="Times New Roman"/>
          <w:i/>
          <w:sz w:val="24"/>
          <w:szCs w:val="24"/>
        </w:rPr>
        <w:t>senegalensis</w:t>
      </w:r>
      <w:proofErr w:type="spellEnd"/>
      <w:r w:rsidRPr="0065549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5549A">
        <w:rPr>
          <w:rFonts w:ascii="Times New Roman" w:hAnsi="Times New Roman" w:cs="Times New Roman"/>
          <w:sz w:val="24"/>
          <w:szCs w:val="24"/>
        </w:rPr>
        <w:t xml:space="preserve">methanol extract (GSME), </w:t>
      </w:r>
      <w:proofErr w:type="spellStart"/>
      <w:r w:rsidRPr="0065549A">
        <w:rPr>
          <w:rFonts w:ascii="Times New Roman" w:hAnsi="Times New Roman" w:cs="Times New Roman"/>
          <w:i/>
          <w:sz w:val="24"/>
          <w:szCs w:val="24"/>
        </w:rPr>
        <w:t>Detarium</w:t>
      </w:r>
      <w:proofErr w:type="spellEnd"/>
      <w:r w:rsidRPr="0065549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5549A">
        <w:rPr>
          <w:rFonts w:ascii="Times New Roman" w:hAnsi="Times New Roman" w:cs="Times New Roman"/>
          <w:i/>
          <w:sz w:val="24"/>
          <w:szCs w:val="24"/>
        </w:rPr>
        <w:t>microcarpum</w:t>
      </w:r>
      <w:proofErr w:type="spellEnd"/>
      <w:r w:rsidRPr="0065549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5549A">
        <w:rPr>
          <w:rFonts w:ascii="Times New Roman" w:hAnsi="Times New Roman" w:cs="Times New Roman"/>
          <w:sz w:val="24"/>
          <w:szCs w:val="24"/>
        </w:rPr>
        <w:t xml:space="preserve">aqueous extract (DMAE), </w:t>
      </w:r>
      <w:r w:rsidRPr="0065549A">
        <w:rPr>
          <w:rFonts w:ascii="Times New Roman" w:hAnsi="Times New Roman" w:cs="Times New Roman"/>
          <w:i/>
          <w:sz w:val="24"/>
          <w:szCs w:val="24"/>
        </w:rPr>
        <w:t xml:space="preserve">Cassia </w:t>
      </w:r>
      <w:proofErr w:type="spellStart"/>
      <w:r w:rsidRPr="0065549A">
        <w:rPr>
          <w:rFonts w:ascii="Times New Roman" w:hAnsi="Times New Roman" w:cs="Times New Roman"/>
          <w:i/>
          <w:sz w:val="24"/>
          <w:szCs w:val="24"/>
        </w:rPr>
        <w:t>siamea</w:t>
      </w:r>
      <w:proofErr w:type="spellEnd"/>
      <w:r w:rsidRPr="0065549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5549A">
        <w:rPr>
          <w:rFonts w:ascii="Times New Roman" w:hAnsi="Times New Roman" w:cs="Times New Roman"/>
          <w:sz w:val="24"/>
          <w:szCs w:val="24"/>
        </w:rPr>
        <w:t xml:space="preserve">aqueous extract (CSAE), and </w:t>
      </w:r>
      <w:proofErr w:type="spellStart"/>
      <w:r w:rsidRPr="0065549A">
        <w:rPr>
          <w:rFonts w:ascii="Times New Roman" w:hAnsi="Times New Roman" w:cs="Times New Roman"/>
          <w:i/>
          <w:sz w:val="24"/>
          <w:szCs w:val="24"/>
        </w:rPr>
        <w:t>Guiera</w:t>
      </w:r>
      <w:proofErr w:type="spellEnd"/>
      <w:r w:rsidRPr="0065549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5549A">
        <w:rPr>
          <w:rFonts w:ascii="Times New Roman" w:hAnsi="Times New Roman" w:cs="Times New Roman"/>
          <w:i/>
          <w:sz w:val="24"/>
          <w:szCs w:val="24"/>
        </w:rPr>
        <w:t>senegalensis</w:t>
      </w:r>
      <w:proofErr w:type="spellEnd"/>
      <w:r w:rsidRPr="0065549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5549A">
        <w:rPr>
          <w:rFonts w:ascii="Times New Roman" w:hAnsi="Times New Roman" w:cs="Times New Roman"/>
          <w:sz w:val="24"/>
          <w:szCs w:val="24"/>
        </w:rPr>
        <w:t>aqueous extract (GSAE). Values that are marked with (**) are significantly different from the blank/control at p &lt; 0.01.</w:t>
      </w:r>
    </w:p>
    <w:p w:rsidR="00B42441" w:rsidRPr="0065549A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sz w:val="24"/>
          <w:szCs w:val="24"/>
        </w:rPr>
        <w:sectPr w:rsidR="00B42441" w:rsidRPr="0065549A">
          <w:pgSz w:w="11910" w:h="16840"/>
          <w:pgMar w:top="1580" w:right="0" w:bottom="280" w:left="1280" w:header="720" w:footer="720" w:gutter="0"/>
          <w:cols w:space="720"/>
        </w:sectPr>
      </w:pPr>
    </w:p>
    <w:p w:rsidR="00B42441" w:rsidRPr="0065549A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sz w:val="24"/>
          <w:szCs w:val="24"/>
          <w:lang w:bidi="en-US"/>
        </w:rPr>
      </w:pPr>
      <w:r w:rsidRPr="0065549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F23B39D" wp14:editId="07AE4B08">
            <wp:extent cx="6353175" cy="5062220"/>
            <wp:effectExtent l="0" t="0" r="0" b="0"/>
            <wp:docPr id="7" name="Picture 7" descr="C:\Users\PPPJJ\Desktop\3.19.19  evidence-based integrative revised man\new images 4 evidence-based integrative\Figure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PPPJJ\Desktop\3.19.19  evidence-based integrative revised man\new images 4 evidence-based integrative\Figure 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3575" cy="5062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2441" w:rsidRPr="0065549A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sz w:val="24"/>
          <w:szCs w:val="24"/>
          <w:lang w:bidi="en-US"/>
        </w:rPr>
      </w:pPr>
    </w:p>
    <w:p w:rsidR="00B42441" w:rsidRPr="0065549A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sz w:val="24"/>
          <w:szCs w:val="24"/>
          <w:lang w:bidi="en-US"/>
        </w:rPr>
      </w:pPr>
    </w:p>
    <w:p w:rsidR="00B42441" w:rsidRPr="0065549A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sz w:val="24"/>
          <w:szCs w:val="24"/>
          <w:lang w:bidi="en-US"/>
        </w:rPr>
      </w:pPr>
    </w:p>
    <w:p w:rsidR="00B42441" w:rsidRPr="0065549A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sz w:val="24"/>
          <w:szCs w:val="24"/>
          <w:lang w:bidi="en-US"/>
        </w:rPr>
      </w:pPr>
    </w:p>
    <w:p w:rsidR="00B42441" w:rsidRPr="0065549A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 w:rsidRPr="0065549A">
        <w:rPr>
          <w:rFonts w:ascii="Times New Roman" w:hAnsi="Times New Roman" w:cs="Times New Roman"/>
          <w:b/>
          <w:sz w:val="24"/>
          <w:szCs w:val="24"/>
        </w:rPr>
        <w:t xml:space="preserve">DPPH antioxidant capacities of the plant extracts. </w:t>
      </w:r>
      <w:proofErr w:type="spellStart"/>
      <w:r w:rsidRPr="0065549A">
        <w:rPr>
          <w:rFonts w:ascii="Times New Roman" w:hAnsi="Times New Roman" w:cs="Times New Roman"/>
          <w:i/>
          <w:sz w:val="24"/>
          <w:szCs w:val="24"/>
        </w:rPr>
        <w:t>Detarium</w:t>
      </w:r>
      <w:proofErr w:type="spellEnd"/>
      <w:r w:rsidRPr="0065549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5549A">
        <w:rPr>
          <w:rFonts w:ascii="Times New Roman" w:hAnsi="Times New Roman" w:cs="Times New Roman"/>
          <w:i/>
          <w:sz w:val="24"/>
          <w:szCs w:val="24"/>
        </w:rPr>
        <w:t>microcarpum</w:t>
      </w:r>
      <w:proofErr w:type="spellEnd"/>
      <w:r w:rsidRPr="0065549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5549A">
        <w:rPr>
          <w:rFonts w:ascii="Times New Roman" w:hAnsi="Times New Roman" w:cs="Times New Roman"/>
          <w:sz w:val="24"/>
          <w:szCs w:val="24"/>
        </w:rPr>
        <w:t xml:space="preserve">methanol extract (DMME), </w:t>
      </w:r>
      <w:r w:rsidRPr="0065549A">
        <w:rPr>
          <w:rFonts w:ascii="Times New Roman" w:hAnsi="Times New Roman" w:cs="Times New Roman"/>
          <w:i/>
          <w:sz w:val="24"/>
          <w:szCs w:val="24"/>
        </w:rPr>
        <w:t xml:space="preserve">Cassia </w:t>
      </w:r>
      <w:proofErr w:type="spellStart"/>
      <w:r w:rsidRPr="0065549A">
        <w:rPr>
          <w:rFonts w:ascii="Times New Roman" w:hAnsi="Times New Roman" w:cs="Times New Roman"/>
          <w:i/>
          <w:sz w:val="24"/>
          <w:szCs w:val="24"/>
        </w:rPr>
        <w:t>siamea</w:t>
      </w:r>
      <w:proofErr w:type="spellEnd"/>
      <w:r w:rsidRPr="0065549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5549A">
        <w:rPr>
          <w:rFonts w:ascii="Times New Roman" w:hAnsi="Times New Roman" w:cs="Times New Roman"/>
          <w:sz w:val="24"/>
          <w:szCs w:val="24"/>
        </w:rPr>
        <w:t xml:space="preserve">methanol extract (CSME), </w:t>
      </w:r>
      <w:proofErr w:type="spellStart"/>
      <w:r w:rsidRPr="0065549A">
        <w:rPr>
          <w:rFonts w:ascii="Times New Roman" w:hAnsi="Times New Roman" w:cs="Times New Roman"/>
          <w:i/>
          <w:sz w:val="24"/>
          <w:szCs w:val="24"/>
        </w:rPr>
        <w:t>Guiera</w:t>
      </w:r>
      <w:proofErr w:type="spellEnd"/>
      <w:r w:rsidRPr="0065549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5549A">
        <w:rPr>
          <w:rFonts w:ascii="Times New Roman" w:hAnsi="Times New Roman" w:cs="Times New Roman"/>
          <w:i/>
          <w:sz w:val="24"/>
          <w:szCs w:val="24"/>
        </w:rPr>
        <w:t>senegalensis</w:t>
      </w:r>
      <w:proofErr w:type="spellEnd"/>
      <w:r w:rsidRPr="0065549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5549A">
        <w:rPr>
          <w:rFonts w:ascii="Times New Roman" w:hAnsi="Times New Roman" w:cs="Times New Roman"/>
          <w:sz w:val="24"/>
          <w:szCs w:val="24"/>
        </w:rPr>
        <w:t xml:space="preserve">methanol extract (GSME), </w:t>
      </w:r>
      <w:proofErr w:type="spellStart"/>
      <w:r w:rsidRPr="0065549A">
        <w:rPr>
          <w:rFonts w:ascii="Times New Roman" w:hAnsi="Times New Roman" w:cs="Times New Roman"/>
          <w:i/>
          <w:sz w:val="24"/>
          <w:szCs w:val="24"/>
        </w:rPr>
        <w:t>Detarium</w:t>
      </w:r>
      <w:proofErr w:type="spellEnd"/>
      <w:r w:rsidRPr="0065549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5549A">
        <w:rPr>
          <w:rFonts w:ascii="Times New Roman" w:hAnsi="Times New Roman" w:cs="Times New Roman"/>
          <w:i/>
          <w:sz w:val="24"/>
          <w:szCs w:val="24"/>
        </w:rPr>
        <w:t>microcarpum</w:t>
      </w:r>
      <w:proofErr w:type="spellEnd"/>
      <w:r w:rsidRPr="0065549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5549A">
        <w:rPr>
          <w:rFonts w:ascii="Times New Roman" w:hAnsi="Times New Roman" w:cs="Times New Roman"/>
          <w:sz w:val="24"/>
          <w:szCs w:val="24"/>
        </w:rPr>
        <w:t xml:space="preserve">aqueous extract (DMAE), </w:t>
      </w:r>
      <w:r w:rsidRPr="0065549A">
        <w:rPr>
          <w:rFonts w:ascii="Times New Roman" w:hAnsi="Times New Roman" w:cs="Times New Roman"/>
          <w:i/>
          <w:sz w:val="24"/>
          <w:szCs w:val="24"/>
        </w:rPr>
        <w:t xml:space="preserve">Cassia </w:t>
      </w:r>
      <w:proofErr w:type="spellStart"/>
      <w:r w:rsidRPr="0065549A">
        <w:rPr>
          <w:rFonts w:ascii="Times New Roman" w:hAnsi="Times New Roman" w:cs="Times New Roman"/>
          <w:i/>
          <w:sz w:val="24"/>
          <w:szCs w:val="24"/>
        </w:rPr>
        <w:t>siamea</w:t>
      </w:r>
      <w:proofErr w:type="spellEnd"/>
      <w:r w:rsidRPr="0065549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5549A">
        <w:rPr>
          <w:rFonts w:ascii="Times New Roman" w:hAnsi="Times New Roman" w:cs="Times New Roman"/>
          <w:sz w:val="24"/>
          <w:szCs w:val="24"/>
        </w:rPr>
        <w:t xml:space="preserve">aqueous extract (CSAE), and </w:t>
      </w:r>
      <w:proofErr w:type="spellStart"/>
      <w:r w:rsidRPr="0065549A">
        <w:rPr>
          <w:rFonts w:ascii="Times New Roman" w:hAnsi="Times New Roman" w:cs="Times New Roman"/>
          <w:i/>
          <w:sz w:val="24"/>
          <w:szCs w:val="24"/>
        </w:rPr>
        <w:t>Guiera</w:t>
      </w:r>
      <w:proofErr w:type="spellEnd"/>
      <w:r w:rsidRPr="0065549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5549A">
        <w:rPr>
          <w:rFonts w:ascii="Times New Roman" w:hAnsi="Times New Roman" w:cs="Times New Roman"/>
          <w:i/>
          <w:sz w:val="24"/>
          <w:szCs w:val="24"/>
        </w:rPr>
        <w:t>senegalensis</w:t>
      </w:r>
      <w:proofErr w:type="spellEnd"/>
      <w:r w:rsidRPr="0065549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5549A">
        <w:rPr>
          <w:rFonts w:ascii="Times New Roman" w:hAnsi="Times New Roman" w:cs="Times New Roman"/>
          <w:sz w:val="24"/>
          <w:szCs w:val="24"/>
        </w:rPr>
        <w:t>aqueous extract (GSAE). Values that are marked with (**) are significantly different from the blank/control at p &lt; 0.01.</w:t>
      </w:r>
    </w:p>
    <w:p w:rsidR="00B42441" w:rsidRPr="0065549A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sz w:val="24"/>
          <w:szCs w:val="24"/>
        </w:rPr>
      </w:pP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4811FD6" wp14:editId="28AF3BD8">
                <wp:simplePos x="0" y="0"/>
                <wp:positionH relativeFrom="column">
                  <wp:posOffset>-142875</wp:posOffset>
                </wp:positionH>
                <wp:positionV relativeFrom="paragraph">
                  <wp:posOffset>230505</wp:posOffset>
                </wp:positionV>
                <wp:extent cx="6421120" cy="6191250"/>
                <wp:effectExtent l="0" t="0" r="0" b="0"/>
                <wp:wrapNone/>
                <wp:docPr id="26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21120" cy="6191250"/>
                          <a:chOff x="800100" y="0"/>
                          <a:chExt cx="7286625" cy="6591299"/>
                        </a:xfrm>
                      </wpg:grpSpPr>
                      <pic:pic xmlns:pic="http://schemas.openxmlformats.org/drawingml/2006/picture">
                        <pic:nvPicPr>
                          <pic:cNvPr id="27" name="Picture 27" descr="C:\Users\User\Desktop\MS CHROMATOGRAM\CSM.JPG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00100" y="0"/>
                            <a:ext cx="7286625" cy="65912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8" name="TextBox 4"/>
                        <wps:cNvSpPr txBox="1"/>
                        <wps:spPr>
                          <a:xfrm>
                            <a:off x="1407371" y="304801"/>
                            <a:ext cx="304800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42441" w:rsidRDefault="00B42441" w:rsidP="00B424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9" name="TextBox 6"/>
                        <wps:cNvSpPr txBox="1"/>
                        <wps:spPr>
                          <a:xfrm>
                            <a:off x="3906413" y="4962528"/>
                            <a:ext cx="304800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42441" w:rsidRDefault="00B42441" w:rsidP="00B424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0" name="TextBox 7"/>
                        <wps:cNvSpPr txBox="1"/>
                        <wps:spPr>
                          <a:xfrm>
                            <a:off x="3259458" y="5495925"/>
                            <a:ext cx="304800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42441" w:rsidRDefault="00B42441" w:rsidP="00B424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1" name="TextBox 8"/>
                        <wps:cNvSpPr txBox="1"/>
                        <wps:spPr>
                          <a:xfrm>
                            <a:off x="4832159" y="3800474"/>
                            <a:ext cx="304800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42441" w:rsidRDefault="00B42441" w:rsidP="00B424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2" name="TextBox 9"/>
                        <wps:cNvSpPr txBox="1"/>
                        <wps:spPr>
                          <a:xfrm>
                            <a:off x="6335618" y="1009648"/>
                            <a:ext cx="304800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42441" w:rsidRDefault="00B42441" w:rsidP="00B424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4811FD6" id="Group 10" o:spid="_x0000_s1026" style="position:absolute;left:0;text-align:left;margin-left:-11.25pt;margin-top:18.15pt;width:505.6pt;height:487.5pt;z-index:251659264;mso-width-relative:margin;mso-height-relative:margin" coordorigin="8001" coordsize="72866,65912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BVc2VyAAAABZADAAIAAAAUAAAQnpAEAAIAAAAUAAAQspKRAAIAAAADNzMAAJKSAAIA&#10;AAADNzMAAOocAAcAAAgMAAAIkgAAAAAc6gAAAAg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5u+/wCSp6F/2BdS/wDR9jXSVzd9/wAlT0L/ALAupf8Ao+xrpKAObsf+Sp67/wBg&#10;XTf/AEffV0lc3Y/8lT13/sC6b/6Pvq6SgAooooA5v4hf8iJqH/bL/wBGrXSVzfxC/wCRE1D/ALZf&#10;+jVrpKACiiigAooooAKzPEpA8KasScAWU2Sf9w1p1keLTjwXrZP/AED5/wD0W1AGJ8JwR8MtMBGC&#10;HuMj/t4krsq4/wCFef8AhXdmD/DdXij2AupRXY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c3ff8lT0L/sC6l/6Psa6Subvv+Sp6F/2BdS/9H2NdJQBzdj/AMlT&#10;13/sC6b/AOj76ukrm7H/AJKnrv8A2BdN/wDR99XSUAFFFFAHN/EL/kRNQ/7Zf+jVrpK474m2t5P4&#10;RnlttRe2hiKebCsSMJsyJjJIyMe1djQAUUUUAFFFFABWJ41/5EHxB/2DLn/0U1bdc/4+/wCSbeJv&#10;+wTdf+iWoApfDLjwJD/1/X3/AKWTV1tcv8Ov+RNH/YQv/wD0smrq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7" o:spid="_x0000_s1027" type="#_x0000_t75" style="position:absolute;left:8001;width:72866;height:659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">
                  <v:imagedata r:id="rId7" o:title="CSM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8" type="#_x0000_t202" style="position:absolute;left:14073;top:3048;width:3048;height:3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" filled="f" stroked="f">
                  <v:textbox>
                    <w:txbxContent>
                      <w:p w:rsidR="00B42441" w:rsidRDefault="00B42441" w:rsidP="00B4244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1</w:t>
                        </w:r>
                      </w:p>
                    </w:txbxContent>
                  </v:textbox>
                </v:shape>
                <v:shape id="TextBox 6" o:spid="_x0000_s1029" type="#_x0000_t202" style="position:absolute;left:39064;top:49625;width:3048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" filled="f" stroked="f">
                  <v:textbox>
                    <w:txbxContent>
                      <w:p w:rsidR="00B42441" w:rsidRDefault="00B42441" w:rsidP="00B4244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4</w:t>
                        </w:r>
                      </w:p>
                    </w:txbxContent>
                  </v:textbox>
                </v:shape>
                <v:shape id="TextBox 7" o:spid="_x0000_s1030" type="#_x0000_t202" style="position:absolute;left:32594;top:54959;width:3048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" filled="f" stroked="f">
                  <v:textbox>
                    <w:txbxContent>
                      <w:p w:rsidR="00B42441" w:rsidRDefault="00B42441" w:rsidP="00B4244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3</w:t>
                        </w:r>
                      </w:p>
                    </w:txbxContent>
                  </v:textbox>
                </v:shape>
                <v:shape id="TextBox 8" o:spid="_x0000_s1031" type="#_x0000_t202" style="position:absolute;left:48321;top:38004;width:3048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" filled="f" stroked="f">
                  <v:textbox>
                    <w:txbxContent>
                      <w:p w:rsidR="00B42441" w:rsidRDefault="00B42441" w:rsidP="00B4244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5</w:t>
                        </w:r>
                      </w:p>
                    </w:txbxContent>
                  </v:textbox>
                </v:shape>
                <v:shape id="TextBox 9" o:spid="_x0000_s1032" type="#_x0000_t202" style="position:absolute;left:63356;top:10096;width:3048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7J1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cgF/X+IPkNkvAAAA//8DAFBLAQItABQABgAIAAAAIQDb4fbL7gAAAIUBAAATAAAAAAAAAAAA&#10;AAAAAAAAAABbQ29udGVudF9UeXBlc10ueG1sUEsBAi0AFAAGAAgAAAAhAFr0LFu/AAAAFQEAAAsA&#10;AAAAAAAAAAAAAAAAHwEAAF9yZWxzLy5yZWxzUEsBAi0AFAAGAAgAAAAhAIirsnXEAAAA2wAAAA8A&#10;AAAAAAAAAAAAAAAABwIAAGRycy9kb3ducmV2LnhtbFBLBQYAAAAAAwADALcAAAD4AgAAAAA=&#10;" filled="f" stroked="f">
                  <v:textbox>
                    <w:txbxContent>
                      <w:p w:rsidR="00B42441" w:rsidRDefault="00B42441" w:rsidP="00B4244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6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sz w:val="24"/>
          <w:szCs w:val="24"/>
        </w:rPr>
      </w:pP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sz w:val="24"/>
          <w:szCs w:val="24"/>
        </w:rPr>
      </w:pP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sz w:val="24"/>
          <w:szCs w:val="24"/>
        </w:rPr>
      </w:pP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sz w:val="24"/>
          <w:szCs w:val="24"/>
        </w:rPr>
      </w:pP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sz w:val="24"/>
          <w:szCs w:val="24"/>
        </w:rPr>
      </w:pPr>
    </w:p>
    <w:p w:rsidR="00B42441" w:rsidRPr="00B83425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sz w:val="24"/>
          <w:szCs w:val="24"/>
        </w:rPr>
      </w:pPr>
    </w:p>
    <w:p w:rsidR="00B42441" w:rsidRPr="00B83425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sz w:val="24"/>
          <w:szCs w:val="24"/>
        </w:rPr>
      </w:pPr>
    </w:p>
    <w:p w:rsidR="00B42441" w:rsidRPr="00B83425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sz w:val="24"/>
          <w:szCs w:val="24"/>
        </w:rPr>
      </w:pPr>
    </w:p>
    <w:p w:rsidR="00B42441" w:rsidRPr="00B83425" w:rsidRDefault="00B42441" w:rsidP="00B42441">
      <w:pPr>
        <w:spacing w:before="48" w:line="276" w:lineRule="auto"/>
        <w:ind w:right="1697"/>
        <w:rPr>
          <w:rFonts w:ascii="Times New Roman" w:hAnsi="Times New Roman" w:cs="Times New Roman"/>
          <w:sz w:val="24"/>
          <w:szCs w:val="24"/>
        </w:rPr>
      </w:pP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sz w:val="24"/>
          <w:szCs w:val="24"/>
        </w:rPr>
      </w:pPr>
    </w:p>
    <w:p w:rsidR="00B42441" w:rsidRPr="005D2220" w:rsidRDefault="00B42441" w:rsidP="00B42441">
      <w:pPr>
        <w:rPr>
          <w:rFonts w:ascii="Times New Roman" w:hAnsi="Times New Roman" w:cs="Times New Roman"/>
          <w:sz w:val="24"/>
          <w:szCs w:val="24"/>
        </w:rPr>
      </w:pPr>
    </w:p>
    <w:p w:rsidR="00B42441" w:rsidRPr="005D2220" w:rsidRDefault="00B42441" w:rsidP="00B42441">
      <w:pPr>
        <w:rPr>
          <w:rFonts w:ascii="Times New Roman" w:hAnsi="Times New Roman" w:cs="Times New Roman"/>
          <w:sz w:val="24"/>
          <w:szCs w:val="24"/>
        </w:rPr>
      </w:pPr>
    </w:p>
    <w:p w:rsidR="00B42441" w:rsidRPr="005D2220" w:rsidRDefault="00B42441" w:rsidP="00B42441">
      <w:pPr>
        <w:rPr>
          <w:rFonts w:ascii="Times New Roman" w:hAnsi="Times New Roman" w:cs="Times New Roman"/>
          <w:sz w:val="24"/>
          <w:szCs w:val="24"/>
        </w:rPr>
      </w:pPr>
    </w:p>
    <w:p w:rsidR="00B42441" w:rsidRPr="005D2220" w:rsidRDefault="00B42441" w:rsidP="00B42441">
      <w:pPr>
        <w:rPr>
          <w:rFonts w:ascii="Times New Roman" w:hAnsi="Times New Roman" w:cs="Times New Roman"/>
          <w:sz w:val="24"/>
          <w:szCs w:val="24"/>
        </w:rPr>
      </w:pPr>
    </w:p>
    <w:p w:rsidR="00B42441" w:rsidRPr="005D2220" w:rsidRDefault="00B42441" w:rsidP="00B42441">
      <w:pPr>
        <w:rPr>
          <w:rFonts w:ascii="Times New Roman" w:hAnsi="Times New Roman" w:cs="Times New Roman"/>
          <w:sz w:val="24"/>
          <w:szCs w:val="24"/>
        </w:rPr>
      </w:pPr>
    </w:p>
    <w:p w:rsidR="00B42441" w:rsidRPr="005D2220" w:rsidRDefault="00B42441" w:rsidP="00B42441">
      <w:pPr>
        <w:rPr>
          <w:rFonts w:ascii="Times New Roman" w:hAnsi="Times New Roman" w:cs="Times New Roman"/>
          <w:sz w:val="24"/>
          <w:szCs w:val="24"/>
        </w:rPr>
      </w:pPr>
    </w:p>
    <w:p w:rsidR="00B42441" w:rsidRPr="005D2220" w:rsidRDefault="00B42441" w:rsidP="00B42441">
      <w:pPr>
        <w:rPr>
          <w:rFonts w:ascii="Times New Roman" w:hAnsi="Times New Roman" w:cs="Times New Roman"/>
          <w:sz w:val="24"/>
          <w:szCs w:val="24"/>
        </w:rPr>
      </w:pPr>
    </w:p>
    <w:p w:rsidR="00B42441" w:rsidRPr="005D2220" w:rsidRDefault="00B42441" w:rsidP="00B42441">
      <w:pPr>
        <w:rPr>
          <w:rFonts w:ascii="Times New Roman" w:hAnsi="Times New Roman" w:cs="Times New Roman"/>
          <w:sz w:val="24"/>
          <w:szCs w:val="24"/>
        </w:rPr>
      </w:pPr>
    </w:p>
    <w:p w:rsidR="00B42441" w:rsidRPr="005D2220" w:rsidRDefault="00B42441" w:rsidP="00B42441">
      <w:pPr>
        <w:rPr>
          <w:rFonts w:ascii="Times New Roman" w:hAnsi="Times New Roman" w:cs="Times New Roman"/>
          <w:sz w:val="24"/>
          <w:szCs w:val="24"/>
        </w:rPr>
      </w:pPr>
    </w:p>
    <w:p w:rsidR="00B42441" w:rsidRPr="005D2220" w:rsidRDefault="00B42441" w:rsidP="00B42441">
      <w:pPr>
        <w:rPr>
          <w:rFonts w:ascii="Times New Roman" w:hAnsi="Times New Roman" w:cs="Times New Roman"/>
          <w:sz w:val="24"/>
          <w:szCs w:val="24"/>
        </w:rPr>
      </w:pPr>
    </w:p>
    <w:p w:rsidR="00B42441" w:rsidRPr="005D2220" w:rsidRDefault="00B42441" w:rsidP="00B42441">
      <w:pPr>
        <w:rPr>
          <w:rFonts w:ascii="Times New Roman" w:hAnsi="Times New Roman" w:cs="Times New Roman"/>
          <w:sz w:val="24"/>
          <w:szCs w:val="24"/>
        </w:rPr>
      </w:pPr>
    </w:p>
    <w:p w:rsidR="00B42441" w:rsidRPr="005D2220" w:rsidRDefault="00B42441" w:rsidP="00B42441">
      <w:pPr>
        <w:rPr>
          <w:rFonts w:ascii="Times New Roman" w:hAnsi="Times New Roman" w:cs="Times New Roman"/>
          <w:sz w:val="24"/>
          <w:szCs w:val="24"/>
        </w:rPr>
      </w:pPr>
    </w:p>
    <w:p w:rsidR="00B42441" w:rsidRPr="005D2220" w:rsidRDefault="00B42441" w:rsidP="00B42441">
      <w:pPr>
        <w:tabs>
          <w:tab w:val="left" w:pos="165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3. </w:t>
      </w:r>
      <w:r w:rsidRPr="005D2220">
        <w:rPr>
          <w:rFonts w:ascii="Times New Roman" w:hAnsi="Times New Roman" w:cs="Times New Roman"/>
          <w:sz w:val="24"/>
          <w:szCs w:val="24"/>
        </w:rPr>
        <w:t xml:space="preserve">MS chromatogram of </w:t>
      </w:r>
      <w:r w:rsidRPr="005D2220">
        <w:rPr>
          <w:rFonts w:ascii="Times New Roman" w:hAnsi="Times New Roman" w:cs="Times New Roman"/>
          <w:i/>
          <w:sz w:val="24"/>
          <w:szCs w:val="24"/>
        </w:rPr>
        <w:t xml:space="preserve">Cassia </w:t>
      </w:r>
      <w:proofErr w:type="spellStart"/>
      <w:r w:rsidRPr="005D2220">
        <w:rPr>
          <w:rFonts w:ascii="Times New Roman" w:hAnsi="Times New Roman" w:cs="Times New Roman"/>
          <w:i/>
          <w:sz w:val="24"/>
          <w:szCs w:val="24"/>
        </w:rPr>
        <w:t>siamea</w:t>
      </w:r>
      <w:proofErr w:type="spellEnd"/>
      <w:r w:rsidRPr="005D222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D2220">
        <w:rPr>
          <w:rFonts w:ascii="Times New Roman" w:hAnsi="Times New Roman" w:cs="Times New Roman"/>
          <w:sz w:val="24"/>
          <w:szCs w:val="24"/>
        </w:rPr>
        <w:t>methanol extract (CSME)</w:t>
      </w:r>
      <w:r>
        <w:rPr>
          <w:rFonts w:ascii="Times New Roman" w:hAnsi="Times New Roman" w:cs="Times New Roman"/>
          <w:sz w:val="24"/>
          <w:szCs w:val="24"/>
        </w:rPr>
        <w:t>. The compounds attributed to the numbered peaks and their respective properties as identified using METLIN are in Table 2</w:t>
      </w:r>
    </w:p>
    <w:p w:rsidR="00B42441" w:rsidRPr="005D2220" w:rsidRDefault="00B42441" w:rsidP="00B42441">
      <w:pPr>
        <w:tabs>
          <w:tab w:val="left" w:pos="1650"/>
        </w:tabs>
        <w:rPr>
          <w:rFonts w:ascii="Times New Roman" w:hAnsi="Times New Roman" w:cs="Times New Roman"/>
          <w:sz w:val="24"/>
          <w:szCs w:val="24"/>
        </w:rPr>
      </w:pPr>
    </w:p>
    <w:p w:rsidR="00B42441" w:rsidRPr="00B83425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sz w:val="24"/>
          <w:szCs w:val="24"/>
        </w:rPr>
      </w:pP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sz w:val="24"/>
          <w:szCs w:val="24"/>
        </w:rPr>
      </w:pP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6597A4E8" wp14:editId="059E5783">
                <wp:simplePos x="0" y="0"/>
                <wp:positionH relativeFrom="margin">
                  <wp:posOffset>-495300</wp:posOffset>
                </wp:positionH>
                <wp:positionV relativeFrom="paragraph">
                  <wp:posOffset>-66675</wp:posOffset>
                </wp:positionV>
                <wp:extent cx="6934200" cy="6048375"/>
                <wp:effectExtent l="0" t="0" r="0" b="9525"/>
                <wp:wrapNone/>
                <wp:docPr id="33" name="Group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34200" cy="6048375"/>
                          <a:chOff x="0" y="0"/>
                          <a:chExt cx="6934200" cy="5991225"/>
                        </a:xfrm>
                      </wpg:grpSpPr>
                      <pic:pic xmlns:pic="http://schemas.openxmlformats.org/drawingml/2006/picture">
                        <pic:nvPicPr>
                          <pic:cNvPr id="34" name="Picture 34" descr="C:\Users\User\Desktop\MS CHROMATOGRAM\DMAE.JP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34200" cy="5991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5" name="TextBox 12"/>
                        <wps:cNvSpPr txBox="1"/>
                        <wps:spPr>
                          <a:xfrm>
                            <a:off x="2095500" y="5205413"/>
                            <a:ext cx="323850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42441" w:rsidRDefault="00B42441" w:rsidP="00B424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6" name="TextBox 13"/>
                        <wps:cNvSpPr txBox="1"/>
                        <wps:spPr>
                          <a:xfrm>
                            <a:off x="2981325" y="4984849"/>
                            <a:ext cx="323850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42441" w:rsidRDefault="00B42441" w:rsidP="00B424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7" name="TextBox 14"/>
                        <wps:cNvSpPr txBox="1"/>
                        <wps:spPr>
                          <a:xfrm>
                            <a:off x="3838575" y="4348163"/>
                            <a:ext cx="323850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42441" w:rsidRDefault="00B42441" w:rsidP="00B424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8" name="TextBox 15"/>
                        <wps:cNvSpPr txBox="1"/>
                        <wps:spPr>
                          <a:xfrm>
                            <a:off x="604838" y="4187456"/>
                            <a:ext cx="409575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42441" w:rsidRDefault="00B42441" w:rsidP="00B424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17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9" name="TextBox 16"/>
                        <wps:cNvSpPr txBox="1"/>
                        <wps:spPr>
                          <a:xfrm>
                            <a:off x="742950" y="4573637"/>
                            <a:ext cx="476250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42441" w:rsidRDefault="00B42441" w:rsidP="00B424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18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0" name="TextBox 17"/>
                        <wps:cNvSpPr txBox="1"/>
                        <wps:spPr>
                          <a:xfrm>
                            <a:off x="1638301" y="4395788"/>
                            <a:ext cx="381000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42441" w:rsidRDefault="00B42441" w:rsidP="00B424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2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1" name="TextBox 18"/>
                        <wps:cNvSpPr txBox="1"/>
                        <wps:spPr>
                          <a:xfrm>
                            <a:off x="600075" y="252413"/>
                            <a:ext cx="323850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42441" w:rsidRDefault="00B42441" w:rsidP="00B424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2" name="TextBox 22"/>
                        <wps:cNvSpPr txBox="1"/>
                        <wps:spPr>
                          <a:xfrm>
                            <a:off x="1319213" y="5195887"/>
                            <a:ext cx="381000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42441" w:rsidRDefault="00B42441" w:rsidP="00B424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19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3" name="TextBox 23"/>
                        <wps:cNvSpPr txBox="1"/>
                        <wps:spPr>
                          <a:xfrm>
                            <a:off x="1924050" y="4870548"/>
                            <a:ext cx="381000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42441" w:rsidRDefault="00B42441" w:rsidP="00B424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23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4" name="TextBox 24"/>
                        <wps:cNvSpPr txBox="1"/>
                        <wps:spPr>
                          <a:xfrm>
                            <a:off x="2185988" y="5138737"/>
                            <a:ext cx="381000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42441" w:rsidRDefault="00B42441" w:rsidP="00B424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5" name="TextBox 25"/>
                        <wps:cNvSpPr txBox="1"/>
                        <wps:spPr>
                          <a:xfrm>
                            <a:off x="1778794" y="5178325"/>
                            <a:ext cx="381000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42441" w:rsidRDefault="00B42441" w:rsidP="00B424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2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6" name="TextBox 29"/>
                        <wps:cNvSpPr txBox="1"/>
                        <wps:spPr>
                          <a:xfrm>
                            <a:off x="5214937" y="4068216"/>
                            <a:ext cx="381000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42441" w:rsidRDefault="00B42441" w:rsidP="00B424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25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597A4E8" id="Group 30" o:spid="_x0000_s1033" style="position:absolute;left:0;text-align:left;margin-left:-39pt;margin-top:-5.25pt;width:546pt;height:476.25pt;z-index:251660288;mso-position-horizontal-relative:margin;mso-height-relative:margin" coordsize="69342,59912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BVc2VyAAAABZADAAIAAAAUAAAQnpAEAAIAAAAUAAAQspKRAAIAAAADNTUAAJKS&#10;AAIAAAADNTUAAOocAAcAAAgMAAAIkgAAAAAc6gAAAAg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Obvv+Sp6F/wBgXUv/AEfY10lc3ff8lT0L/sC6l/6Psa6SgDm7H/kqeu/9&#10;gXTf/R99XSVzdj/yVPXf+wLpv/o++rpKACiiigDm/iF/yImof9sv/Rq10lc38Qv+RE1D/tl/6NWu&#10;koAKKKKACiiigApkrmOF3HVVJGfpT6iuiFs5mY4AjYk/hQB598BEEfwY0ZB0VpwP+/z16NXnnwJB&#10;X4PaUrDBElwCP+2z16H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Bzd9/wAlT0L/ALAupf8Ao+xrpK5u+/5KnoX/AGBdS/8AR9jXSUAc3Y/8lT13/sC6b/6Pvq6S&#10;ubsf+Sp67/2BdN/9H31dJQAUUUUAc38Qv+RE1D/tl/6NWukrjvibpFhf+EZ7u8tklntChgkbOUzI&#10;mcflXY0AFFFFABRRRQAVW1L/AJBV3/1xf/0E1ZqnrDFNDv2XgrbSEf8AfJoA4v4J/wDJLrIdhNNg&#10;f8DJr0CuD+DShPhvbqvAW5nA/wC/hrv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Obvv+Sp6F/2BdS/9H2NdJXN33/JU9C/7Aupf+j7GukoA5ux/wCSp67/ANgX&#10;Tf8A0ffV0lc3Y/8AJU9d/wCwLpv/AKPvq6SgAooooA5v4hf8iJqH/bL/ANGrXSVzfxC/5ETUP+2X&#10;/o1a6SgAooooAKKKKACqGusE8O6kzdFtJSf++DV+s3xJ/wAirq3/AF5Tf+gGgDl/hApj8CCM8bLu&#10;UY9OQT+pNd1XEfCYY8GSck/6bMeT7iu3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5u+/5KnoX/AGBdS/8AR9jXSVzd9/yVPQv+wLqX/o+xrpKAObsf+Sp67/2B&#10;dN/9H31dJXN2P/JU9d/7Aum/+j76ukoAKKKKAOb+IX/Iiah/2y/9GrXSVzfxC/5ETUP+2X/o1a6S&#10;gAooooAKKKKACsnxWSvg3WipwRYTkH/tm1a1Y3jF/L8C68+M7dNuDj1/dNQBi/DEBfDt6qjCrqEg&#10;AHb5Urs6474bIY9F1GJsbk1GQNj/AHEP8jXY0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c3ff8AJU9C/wCwLqX/AKPsa6Subvv+Sp6F/wBgXUv/AEfY10lAHN2P&#10;/JU9d/7Aum/+j76ukrm7H/kqeu/9gXTf/R99XSUAFFFFAHN/EL/kRNQ/7Zf+jVrpK5v4hf8AIiah&#10;/wBsv/Rq10lABRRRQAUUUUAFYnjX/kQfEH/YMuf/AEU1bdYnjX/kQfEH/YMuf/RTUAZvw+/489Z/&#10;7Cbf+iYq62uS+H/Fvra/3dTP628J/rXW0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c3ff8AJU9C/wCwLqX/AKPsa6Subvv+Sp6F/wBgXUv/AEfY10lAHN2P/JU9&#10;d/7Aum/+j76ukrm7H/kqeu/9gXTf/R99XSUAFFFFAHN/EL/kRNQ/7Zf+jVrpK474m29/L4RnktL9&#10;Le3jKefC1uHM371MYbI24+hrsaACiiigAooooAKwPHjFfhx4kZTgjSbog/8AbFq365/x9/yTbxL/&#10;ANgm6/8ARLUAVfA6hZfESqMAatgD/t2grqq5bwX/AMf3icdhqy4H/bnbGup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5u+/wCSp6F/2BdS/wDR9jXSVzd9/wAl&#10;T0L/ALAupf8Ao+xrpKAObsf+Sp67/wBgXTf/AEffV0lc3Y/8lT13/sC6b/6Pvq6SgAooooA5v4hf&#10;8iJqH/bL/wBGrXSVzfxC/wCRE1D/ALZf+jVrpKACiiigAooooAK574gME+GnidmOANIuyT/2xauh&#10;rm/iP/ySzxX/ANgW8/8ARD0AR+DlKan4qRhhl1dAw9P9CtT/AFrqK5vwv/yMXjP/ALDUf/pvs66S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Dm77/kqehf9gXUv&#10;/R9jXSVzd9/yVPQv+wLqX/o+xrpKAObsf+Sp67/2BdN/9H31dJXN2P8AyVPXf+wLpv8A6Pvq6SgA&#10;ooooA5v4hf8AIiah/wBsv/Rq10lc38Qv+RE1D/tl/wCjVrpKACiiigAooooAK5v4j/8AJLPFf/YF&#10;vP8A0Q9dJXN/Ebn4X+J17NpNyp+hiYf1oAPDPHibxivrq0T/AJ2NqP8A2Wukrm/DX/I0eMP+wnD/&#10;AOkVvXS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c3ff8lT&#10;0L/sC6l/6Psa6Subvv8Akqehf9gXUv8A0fY10lAHN2P/ACVPXf8AsC6b/wCj76ukrm7H/kqeu/8A&#10;YF03/wBH31dJQAUUUUAc38Qv+RE1D/tl/wCjVrpK5v4hf8iJqH/bL/0atdJQAUUUUAFFFFABXN/E&#10;X/kmXiT/ALBlx/6LNdJXNfEYgfDHxJk4/wCJZcf+izQAvh3jxd4uA6fboD+P2SEf0FdJXNeHSP8A&#10;hMPFw7/bLc9O32WL/Cul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5u+/5KnoX/AGBdS/8AR9jXSVzd9/yVPQv+wLqX/o+xrpKAObsf+Sp67/2BdN/9H31dJXN2&#10;P/JU9d/7Aum/+j76ukoAKKKKAOb+IX/Iiah/2y/9GrXSVx3xNvbm38IzwwaZc3UUxTzLiJ4gkGJU&#10;xuDOGOf9kGuxoAKKKKACiiigArm/iJ/yTjXv+vKT+VdJXN/ET/knGvf9eUn8qADQf+R18Vf9drb/&#10;ANELXSVzeg/8jr4q/wCu1t/6IWuk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5u+/5KnoX/AGBdS/8AR9jXSVzd9/yVPQv+wLqX/o+xrpKAObsf+Sp67/2BdN/9&#10;H31dJXN2P/JU9d/7Aum/+j76ukoAKKKKAOb+IX/Iiah/2y/9GrXSVzfxC/5ETUP+2X/o1a6SgAoo&#10;ooAKKKKACub+In/JONe/68pP5V0lc38RP+Sc66O5s3A9yRxQAaD/AMjr4q/67W3/AKIWukrm9B/5&#10;HXxV/wBdrb/0QtdJ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Bzd9/yVPQv+wLqX/o+xrpK5u+/5KnoX/YF1L/0fY10lAHN2P/JU9d/7Aum/+j76ukrm7H/kqeu/&#10;9gXTf/R99XSUAFFFFAHN/EL/AJETUP8Atl/6NWukrm/iF/yImof9sv8A0atdJQAUUUUAFFFFABXN&#10;/EP/AJJ9q/8A1x/9mFdJXN/EP/kn2r/9cf8A2YUAGg/8jr4q/wCu1t/6IWukrm9C48ceKV9ZLV/z&#10;hA/9lrp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Obvv+Sp&#10;6F/2BdS/9H2NdJXN33/JU9C/7Aupf+j7GukoA5ux/wCSp67/ANgXTf8A0ffV0lc3Y/8AJU9d/wCw&#10;Lpv/AKPvq6SgAooooA5v4hf8iJqH/bL/ANGrXSVzfxC/5ETUP+2X/o1a6SgAooooAKKKKACub+If&#10;/JPtX/64/wDswrpK5v4hf8iBqo7tEqj6l1A/nQAaJ/yPfij/ALdP/RRrpK5vRP8Ake/FH/bp/wCi&#10;jXS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c3ff8lT0L/s&#10;C6l/6Psa6Subvv8Akqehf9gXUv8A0fY10lAHN2P/ACVPXf8AsC6b/wCj76ukrm7H/kqeu/8AYF03&#10;/wBH31dJQAUUUUAc38Qv+RE1D/tl/wCjVrpK4/4l6tp1l4QuLS9v7W3uboxiCGWZUebEqZ2qTlse&#10;1dhQAUUUUAFFFFABXN/EL/kRNQ/7Zf8Ao1a6Sua+IZI8BaiQpY/uuB/11SgBdE/5HvxR/wBun/oo&#10;10lc3on/ACPfij/t0/8ARRrp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Obvv8Akqehf9gXUv8A0fY10lc3ff8AJU9C/wCwLqX/AKPsa6SgDm7H/kqeu/8AYF03&#10;/wBH31dJXN2P/JU9d/7Aum/+j76ukoAKKKKAOZ+IaK3gW/LKCV8vBI6fvUrpq5v4hf8AIiah/wBs&#10;v/Rq10lABRRRQAUUUUAFc38QefA18vdmhUfUzIP610lc38QP+RKuv+u1t/6PjoANE/5HvxR/26f+&#10;ijXSVzejceP/ABMB0MVm347HH9BXS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c3ff8lT0L/sC6l/6Psa6Subvv+Sp6F/2BdS/9H2NdJQBzdj/yVPXf+wLpv/o+&#10;+rpK5ux/5Knrv/YF03/0ffV0lABRRRQBzfxC/wCRE1D/ALZf+jVrpK5v4hf8iJqH/bL/ANGrXSUA&#10;FFFFABRRRQAVzfj/AJ8Gzr/eubVR+NzGP610lc34/wD+RQf/AK/bL/0qioANH/5KD4l/642X/oMl&#10;dJXN6P8A8lB8S/8AXGy/9Bkrp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Obvv+Sp6F/wBgXUv/AEfY10lc3ff8lT0L/sC6l/6Psa6SgDm7H/kqeu/9gXTf/R99&#10;XSVzdj/yVPXf+wLpv/o++rpKACiiigDm/iF/yImof9sv/Rq10lc38Qv+RE1D/tl/6NWukoAKKKKA&#10;CiiigArm/H3PhPb/AH9QsU+mbyEf1rpK5vx7/wAiun/YT07/ANLYaAE0ZQPiH4mI6mCyz/3zJXS1&#10;zekcfELxID1NvZH8MSj+hrp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Obvv+Sp6F/2BdS/9H2NdJXN33/JU9C/7Aupf+j7GukoA5ux&#10;/wCSp67/ANgXTf8A0ffV0lc3Y/8AJU9d/wCwLpv/AKPvq6SgAooooA5v4hf8iJqH/bL/ANGrXSVz&#10;fxC/5ETUP+2X/o1a6SgAooooAKKKKACub8Z8x6GvZtatc/gxP9K6Sub8YczeHVPQ61Dn8EkP8wKA&#10;DTv+Sm6//wBgzT//AEZdV0lc3p3/ACU3X/8AsGaf/wCjLquk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5u+/5KnoX/AGBdS/8AR9jXSVzd9/yVPQv+wLqX/o+x&#10;rpKAObsf+Sp67/2BdN/9H31dJXN2P/JU9d/7Aum/+j76ukoAKKKKAOb+IX/Iiah/2y/9GrXSVzfx&#10;C/5ETUP+2X/o1a6SgAooooAKKKKACub8W86j4XHrrS8ev+jzn+ldJXN+Kudc8IKOra02Pwsro/yB&#10;oANP4+KGvL66Tpz/AJy3g/8AZa6Subsf+Sp67/2BdN/9H31dJ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Bzd9/yVPQv+wLqX/o+xrpK5u+/5KnoX/YF1L/0fY10&#10;lAHN2P8AyVPXf+wLpv8A6Pvq6Subsf8Akqeu/wDYF03/ANH31dJQAUUUUAc38Qv+RE1D/tl/6NWu&#10;krm/iF/yImof9sv/AEatdJQAUUUUAFFFFABXN+KP+Ri8Gf8AYak/9N95XSVzfij/AJGPwZ/2GpP/&#10;AE33dABY/wDJU9d/7Aum/wDo++rpK5ux4+Ket576Lp2PfE97n+Yrp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Obvv+Sp6F/wBgXUv/AEfY10lc3ff8lT0L/sC6&#10;l/6Psa6SgDm7H/kqeu/9gXTf/R99XSVzdj/yVPXf+wLpv/o++rpKACiiigDjvia+pr4RnFjDaPak&#10;p9paaZldR5qY2AKQe/Uiuxrm/iF/yImof9sv/Rq10lABRRRQAUUUUAFc34l/5Gjwf/2E5v8A0iuK&#10;6Sub8S/8jR4P/wCwnN/6RXFABaf8lT1X/sC2X/o+6rpK5q0/5Kpq3p/Ytl/6Puq6W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Dm77/kqehf9gXUv/R9jXSVzd9/&#10;yVPQv+wLqX/o+xrpKAObsf8Akqeu/wDYF03/ANH31dJXN2P/ACVPXf8AsC6b/wCj76ukoAKKKKAO&#10;b+IX/Iiah/2y/wDRq10lc38Qv+RE1D/tl/6NWukoAKKKKACiiigArm/EXPi3wiD0F9O34/ZJh/U1&#10;0lc14iH/ABWHhHnH+m3HHr/ostAC2n/JU9V/7Atl/wCj7qukrm7bj4p6nn+LRbPH4T3Of5iuk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5u+/5KnoX/YF1L/0f&#10;Y10lc3ff8lT0L/sC6l/6Psa6SgDm7H/kqeu/9gXTf/R99XSVzdj/AMlT13/sC6b/AOj76ukoAKKK&#10;KAOb+IX/ACImof8AbL/0atdJXN/EL/kRNQ/7Zf8Ao1a6SgAooooAKKKKACub1/8A5HTwr/13uT/5&#10;LtXSVzeu8+OPCy+j3T/lCR/7NQAQf8lTvv8AsC23/o+eukrm4P8Akqd9/wBgW2/9Hz10l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HN33/JU9C/7Aupf+j7Gukr&#10;m77/AJKnoX/YF1L/ANH2NdJQBzdj/wAlT13/ALAum/8Ao++rpK5ux/5Knrv/AGBdN/8AR99XSUAF&#10;FFFAHN/EL/kRNQ/7Zf8Ao1a6Sub+IX/Iiah/2y/9GrXSUAFFFFABRRRQAVzet/8AI9+F/wDt7/8A&#10;RQrpK5vWP+Sg+Gv+uN7/AOgx0AEH/JU77/sC23/o+eukrm4P+Sp33/YFtv8A0fPXS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c3ff8lT0L/sC6l/6Psa6Subvv&#10;+Sp6F/2BdS/9H2NdJQBzdj/yVPXf+wLpv/o++rpK5ux/5Knrv/YF03/0ffV0lABRRRQBx3xN1W3s&#10;vCM9pNHdtJdFBG0NnNKi4lT77opVOv8AERntXY1zfxC/5ETUP+2X/o1a6SgAooooAKKKKACub1bn&#10;4ieHF9LW+b/0SP8A2aukrmtVAPxI8OHuLK//AJwUALH/AMlTuPfRYs/9/wCSukrm0/5KnP8A9gWP&#10;/wBHvXS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">
                <v:shape id="Picture 34" o:spid="_x0000_s1034" type="#_x0000_t75" style="position:absolute;width:69342;height:599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">
                  <v:imagedata r:id="rId9" o:title="DMAE"/>
                </v:shape>
                <v:shape id="TextBox 12" o:spid="_x0000_s1035" type="#_x0000_t202" style="position:absolute;left:20955;top:52054;width:3238;height:3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" filled="f" stroked="f">
                  <v:textbox>
                    <w:txbxContent>
                      <w:p w:rsidR="00B42441" w:rsidRDefault="00B42441" w:rsidP="00B4244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2</w:t>
                        </w:r>
                      </w:p>
                    </w:txbxContent>
                  </v:textbox>
                </v:shape>
                <v:shape id="TextBox 13" o:spid="_x0000_s1036" type="#_x0000_t202" style="position:absolute;left:29813;top:49848;width:3238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" filled="f" stroked="f">
                  <v:textbox>
                    <w:txbxContent>
                      <w:p w:rsidR="00B42441" w:rsidRDefault="00B42441" w:rsidP="00B4244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4</w:t>
                        </w:r>
                      </w:p>
                    </w:txbxContent>
                  </v:textbox>
                </v:shape>
                <v:shape id="TextBox 14" o:spid="_x0000_s1037" type="#_x0000_t202" style="position:absolute;left:38385;top:43481;width:3239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" filled="f" stroked="f">
                  <v:textbox>
                    <w:txbxContent>
                      <w:p w:rsidR="00B42441" w:rsidRDefault="00B42441" w:rsidP="00B4244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5</w:t>
                        </w:r>
                      </w:p>
                    </w:txbxContent>
                  </v:textbox>
                </v:shape>
                <v:shape id="TextBox 15" o:spid="_x0000_s1038" type="#_x0000_t202" style="position:absolute;left:6048;top:41874;width:4096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" filled="f" stroked="f">
                  <v:textbox>
                    <w:txbxContent>
                      <w:p w:rsidR="00B42441" w:rsidRDefault="00B42441" w:rsidP="00B4244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17</w:t>
                        </w:r>
                      </w:p>
                    </w:txbxContent>
                  </v:textbox>
                </v:shape>
                <v:shape id="TextBox 16" o:spid="_x0000_s1039" type="#_x0000_t202" style="position:absolute;left:7429;top:45736;width:4763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" filled="f" stroked="f">
                  <v:textbox>
                    <w:txbxContent>
                      <w:p w:rsidR="00B42441" w:rsidRDefault="00B42441" w:rsidP="00B4244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18</w:t>
                        </w:r>
                      </w:p>
                    </w:txbxContent>
                  </v:textbox>
                </v:shape>
                <v:shape id="TextBox 17" o:spid="_x0000_s1040" type="#_x0000_t202" style="position:absolute;left:16383;top:43957;width:3810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" filled="f" stroked="f">
                  <v:textbox>
                    <w:txbxContent>
                      <w:p w:rsidR="00B42441" w:rsidRDefault="00B42441" w:rsidP="00B4244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21</w:t>
                        </w:r>
                      </w:p>
                    </w:txbxContent>
                  </v:textbox>
                </v:shape>
                <v:shape id="TextBox 18" o:spid="_x0000_s1041" type="#_x0000_t202" style="position:absolute;left:6000;top:2524;width:3239;height:3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" filled="f" stroked="f">
                  <v:textbox>
                    <w:txbxContent>
                      <w:p w:rsidR="00B42441" w:rsidRDefault="00B42441" w:rsidP="00B4244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1</w:t>
                        </w:r>
                      </w:p>
                    </w:txbxContent>
                  </v:textbox>
                </v:shape>
                <v:shape id="TextBox 22" o:spid="_x0000_s1042" type="#_x0000_t202" style="position:absolute;left:13192;top:51958;width:3810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cEIwgAAANs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" filled="f" stroked="f">
                  <v:textbox>
                    <w:txbxContent>
                      <w:p w:rsidR="00B42441" w:rsidRDefault="00B42441" w:rsidP="00B4244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19</w:t>
                        </w:r>
                      </w:p>
                    </w:txbxContent>
                  </v:textbox>
                </v:shape>
                <v:shape id="TextBox 23" o:spid="_x0000_s1043" type="#_x0000_t202" style="position:absolute;left:19240;top:48705;width:3810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" filled="f" stroked="f">
                  <v:textbox>
                    <w:txbxContent>
                      <w:p w:rsidR="00B42441" w:rsidRDefault="00B42441" w:rsidP="00B4244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23</w:t>
                        </w:r>
                      </w:p>
                    </w:txbxContent>
                  </v:textbox>
                </v:shape>
                <v:shape id="TextBox 24" o:spid="_x0000_s1044" type="#_x0000_t202" style="position:absolute;left:21859;top:51387;width:3810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" filled="f" stroked="f">
                  <v:textbox>
                    <w:txbxContent>
                      <w:p w:rsidR="00B42441" w:rsidRDefault="00B42441" w:rsidP="00B4244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24</w:t>
                        </w:r>
                      </w:p>
                    </w:txbxContent>
                  </v:textbox>
                </v:shape>
                <v:shape id="TextBox 25" o:spid="_x0000_s1045" type="#_x0000_t202" style="position:absolute;left:17787;top:51783;width:3810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" filled="f" stroked="f">
                  <v:textbox>
                    <w:txbxContent>
                      <w:p w:rsidR="00B42441" w:rsidRDefault="00B42441" w:rsidP="00B4244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22</w:t>
                        </w:r>
                      </w:p>
                    </w:txbxContent>
                  </v:textbox>
                </v:shape>
                <v:shape id="TextBox 29" o:spid="_x0000_s1046" type="#_x0000_t202" style="position:absolute;left:52149;top:40682;width:3810;height:3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" filled="f" stroked="f">
                  <v:textbox>
                    <w:txbxContent>
                      <w:p w:rsidR="00B42441" w:rsidRDefault="00B42441" w:rsidP="00B4244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25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sz w:val="24"/>
          <w:szCs w:val="24"/>
        </w:rPr>
      </w:pP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sz w:val="24"/>
          <w:szCs w:val="24"/>
        </w:rPr>
      </w:pPr>
    </w:p>
    <w:p w:rsidR="00B42441" w:rsidRPr="00B83425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sz w:val="24"/>
          <w:szCs w:val="24"/>
        </w:rPr>
      </w:pPr>
    </w:p>
    <w:p w:rsidR="00B42441" w:rsidRPr="00B83425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sz w:val="24"/>
          <w:szCs w:val="24"/>
        </w:rPr>
      </w:pPr>
    </w:p>
    <w:p w:rsidR="00B42441" w:rsidRPr="00B83425" w:rsidRDefault="00B42441" w:rsidP="00B42441">
      <w:pPr>
        <w:spacing w:before="48" w:line="276" w:lineRule="auto"/>
        <w:ind w:right="1697"/>
        <w:rPr>
          <w:rFonts w:ascii="Times New Roman" w:hAnsi="Times New Roman" w:cs="Times New Roman"/>
          <w:sz w:val="24"/>
          <w:szCs w:val="24"/>
        </w:rPr>
      </w:pPr>
    </w:p>
    <w:p w:rsidR="00B42441" w:rsidRPr="00B83425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sz w:val="24"/>
          <w:szCs w:val="24"/>
        </w:rPr>
      </w:pPr>
    </w:p>
    <w:p w:rsidR="00B42441" w:rsidRPr="00B83425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sz w:val="24"/>
          <w:szCs w:val="24"/>
        </w:rPr>
      </w:pPr>
    </w:p>
    <w:p w:rsidR="00B42441" w:rsidRPr="00B83425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sz w:val="24"/>
          <w:szCs w:val="24"/>
        </w:rPr>
      </w:pP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sz w:val="24"/>
          <w:szCs w:val="24"/>
        </w:rPr>
      </w:pPr>
    </w:p>
    <w:p w:rsidR="00B42441" w:rsidRPr="00F279E6" w:rsidRDefault="00B42441" w:rsidP="00B42441">
      <w:pPr>
        <w:rPr>
          <w:rFonts w:ascii="Times New Roman" w:hAnsi="Times New Roman" w:cs="Times New Roman"/>
          <w:sz w:val="24"/>
          <w:szCs w:val="24"/>
        </w:rPr>
      </w:pPr>
    </w:p>
    <w:p w:rsidR="00B42441" w:rsidRPr="00F279E6" w:rsidRDefault="00B42441" w:rsidP="00B42441">
      <w:pPr>
        <w:rPr>
          <w:rFonts w:ascii="Times New Roman" w:hAnsi="Times New Roman" w:cs="Times New Roman"/>
          <w:sz w:val="24"/>
          <w:szCs w:val="24"/>
        </w:rPr>
      </w:pPr>
    </w:p>
    <w:p w:rsidR="00B42441" w:rsidRPr="00F279E6" w:rsidRDefault="00B42441" w:rsidP="00B42441">
      <w:pPr>
        <w:rPr>
          <w:rFonts w:ascii="Times New Roman" w:hAnsi="Times New Roman" w:cs="Times New Roman"/>
          <w:sz w:val="24"/>
          <w:szCs w:val="24"/>
        </w:rPr>
      </w:pPr>
    </w:p>
    <w:p w:rsidR="00B42441" w:rsidRPr="00F279E6" w:rsidRDefault="00B42441" w:rsidP="00B42441">
      <w:pPr>
        <w:rPr>
          <w:rFonts w:ascii="Times New Roman" w:hAnsi="Times New Roman" w:cs="Times New Roman"/>
          <w:sz w:val="24"/>
          <w:szCs w:val="24"/>
        </w:rPr>
      </w:pPr>
    </w:p>
    <w:p w:rsidR="00B42441" w:rsidRPr="00F279E6" w:rsidRDefault="00B42441" w:rsidP="00B42441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6900067" wp14:editId="7D6C31A7">
                <wp:simplePos x="0" y="0"/>
                <wp:positionH relativeFrom="column">
                  <wp:posOffset>257175</wp:posOffset>
                </wp:positionH>
                <wp:positionV relativeFrom="paragraph">
                  <wp:posOffset>194945</wp:posOffset>
                </wp:positionV>
                <wp:extent cx="0" cy="1058764"/>
                <wp:effectExtent l="76200" t="38100" r="57150" b="27305"/>
                <wp:wrapNone/>
                <wp:docPr id="47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05876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FF43F1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0" o:spid="_x0000_s1026" type="#_x0000_t32" style="position:absolute;margin-left:20.25pt;margin-top:15.35pt;width:0;height:83.35pt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" strokecolor="black [3213]" strokeweight=".5pt">
                <v:stroke endarrow="block" joinstyle="miter"/>
              </v:shape>
            </w:pict>
          </mc:Fallback>
        </mc:AlternateContent>
      </w:r>
    </w:p>
    <w:p w:rsidR="00B42441" w:rsidRPr="00F279E6" w:rsidRDefault="00B42441" w:rsidP="00B42441">
      <w:pPr>
        <w:rPr>
          <w:rFonts w:ascii="Times New Roman" w:hAnsi="Times New Roman" w:cs="Times New Roman"/>
          <w:sz w:val="24"/>
          <w:szCs w:val="24"/>
        </w:rPr>
      </w:pPr>
    </w:p>
    <w:p w:rsidR="00B42441" w:rsidRPr="00F279E6" w:rsidRDefault="00B42441" w:rsidP="00B42441">
      <w:pPr>
        <w:rPr>
          <w:rFonts w:ascii="Times New Roman" w:hAnsi="Times New Roman" w:cs="Times New Roman"/>
          <w:sz w:val="24"/>
          <w:szCs w:val="24"/>
        </w:rPr>
      </w:pPr>
    </w:p>
    <w:p w:rsidR="00B42441" w:rsidRPr="00F279E6" w:rsidRDefault="00B42441" w:rsidP="00B42441">
      <w:pPr>
        <w:rPr>
          <w:rFonts w:ascii="Times New Roman" w:hAnsi="Times New Roman" w:cs="Times New Roman"/>
          <w:sz w:val="24"/>
          <w:szCs w:val="24"/>
        </w:rPr>
      </w:pPr>
    </w:p>
    <w:p w:rsidR="00B42441" w:rsidRPr="00F279E6" w:rsidRDefault="00B42441" w:rsidP="00B42441">
      <w:pPr>
        <w:rPr>
          <w:rFonts w:ascii="Times New Roman" w:hAnsi="Times New Roman" w:cs="Times New Roman"/>
          <w:sz w:val="24"/>
          <w:szCs w:val="24"/>
        </w:rPr>
      </w:pPr>
    </w:p>
    <w:p w:rsidR="00B42441" w:rsidRPr="00F279E6" w:rsidRDefault="00B42441" w:rsidP="00B42441">
      <w:pPr>
        <w:rPr>
          <w:rFonts w:ascii="Times New Roman" w:hAnsi="Times New Roman" w:cs="Times New Roman"/>
          <w:sz w:val="24"/>
          <w:szCs w:val="24"/>
        </w:rPr>
      </w:pPr>
    </w:p>
    <w:p w:rsidR="00B42441" w:rsidRPr="00F279E6" w:rsidRDefault="00B42441" w:rsidP="00B42441">
      <w:pPr>
        <w:rPr>
          <w:rFonts w:ascii="Times New Roman" w:hAnsi="Times New Roman" w:cs="Times New Roman"/>
          <w:sz w:val="24"/>
          <w:szCs w:val="24"/>
        </w:rPr>
      </w:pPr>
    </w:p>
    <w:p w:rsidR="00B42441" w:rsidRPr="00F279E6" w:rsidRDefault="00B42441" w:rsidP="00B42441">
      <w:pPr>
        <w:rPr>
          <w:rFonts w:ascii="Times New Roman" w:hAnsi="Times New Roman" w:cs="Times New Roman"/>
          <w:sz w:val="24"/>
          <w:szCs w:val="24"/>
        </w:rPr>
      </w:pPr>
    </w:p>
    <w:p w:rsidR="00B42441" w:rsidRPr="0096202E" w:rsidRDefault="00B42441" w:rsidP="00B42441">
      <w:pPr>
        <w:tabs>
          <w:tab w:val="left" w:pos="123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4. </w:t>
      </w:r>
      <w:r w:rsidRPr="00F279E6">
        <w:rPr>
          <w:rFonts w:ascii="Times New Roman" w:hAnsi="Times New Roman" w:cs="Times New Roman"/>
          <w:sz w:val="24"/>
          <w:szCs w:val="24"/>
        </w:rPr>
        <w:t xml:space="preserve">MS chromatogram of </w:t>
      </w:r>
      <w:proofErr w:type="spellStart"/>
      <w:r w:rsidRPr="00F279E6">
        <w:rPr>
          <w:rFonts w:ascii="Times New Roman" w:hAnsi="Times New Roman" w:cs="Times New Roman"/>
          <w:i/>
          <w:sz w:val="24"/>
          <w:szCs w:val="24"/>
        </w:rPr>
        <w:t>Detarium</w:t>
      </w:r>
      <w:proofErr w:type="spellEnd"/>
      <w:r w:rsidRPr="00F279E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279E6">
        <w:rPr>
          <w:rFonts w:ascii="Times New Roman" w:hAnsi="Times New Roman" w:cs="Times New Roman"/>
          <w:i/>
          <w:sz w:val="24"/>
          <w:szCs w:val="24"/>
        </w:rPr>
        <w:t>microcarpum</w:t>
      </w:r>
      <w:proofErr w:type="spellEnd"/>
      <w:r w:rsidRPr="00F279E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279E6">
        <w:rPr>
          <w:rFonts w:ascii="Times New Roman" w:hAnsi="Times New Roman" w:cs="Times New Roman"/>
          <w:sz w:val="24"/>
          <w:szCs w:val="24"/>
        </w:rPr>
        <w:t>aqueous extract (DMAE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6202E">
        <w:rPr>
          <w:rFonts w:ascii="Times New Roman" w:hAnsi="Times New Roman" w:cs="Times New Roman"/>
          <w:sz w:val="24"/>
          <w:szCs w:val="24"/>
        </w:rPr>
        <w:t>The compounds attributed to the numbered peaks and their respective properties as identified using METLIN are in Table 2</w:t>
      </w:r>
    </w:p>
    <w:p w:rsidR="00B42441" w:rsidRPr="00F279E6" w:rsidRDefault="00B42441" w:rsidP="00B42441">
      <w:pPr>
        <w:tabs>
          <w:tab w:val="left" w:pos="1230"/>
        </w:tabs>
        <w:rPr>
          <w:rFonts w:ascii="Times New Roman" w:hAnsi="Times New Roman" w:cs="Times New Roman"/>
          <w:sz w:val="24"/>
          <w:szCs w:val="24"/>
        </w:rPr>
      </w:pPr>
    </w:p>
    <w:p w:rsidR="00B42441" w:rsidRPr="00F279E6" w:rsidRDefault="00B42441" w:rsidP="00B42441">
      <w:pPr>
        <w:tabs>
          <w:tab w:val="left" w:pos="1230"/>
        </w:tabs>
        <w:rPr>
          <w:rFonts w:ascii="Times New Roman" w:hAnsi="Times New Roman" w:cs="Times New Roman"/>
          <w:sz w:val="24"/>
          <w:szCs w:val="24"/>
        </w:rPr>
      </w:pP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noProof/>
          <w:sz w:val="24"/>
          <w:szCs w:val="24"/>
        </w:rPr>
      </w:pP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noProof/>
          <w:sz w:val="24"/>
          <w:szCs w:val="24"/>
        </w:rPr>
      </w:pP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3AB9C363" wp14:editId="03898037">
                <wp:simplePos x="0" y="0"/>
                <wp:positionH relativeFrom="margin">
                  <wp:align>center</wp:align>
                </wp:positionH>
                <wp:positionV relativeFrom="paragraph">
                  <wp:posOffset>135255</wp:posOffset>
                </wp:positionV>
                <wp:extent cx="6924675" cy="6000750"/>
                <wp:effectExtent l="0" t="0" r="9525" b="0"/>
                <wp:wrapNone/>
                <wp:docPr id="55" name="Group 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24675" cy="6000750"/>
                          <a:chOff x="0" y="0"/>
                          <a:chExt cx="7200900" cy="6000750"/>
                        </a:xfrm>
                      </wpg:grpSpPr>
                      <pic:pic xmlns:pic="http://schemas.openxmlformats.org/drawingml/2006/picture">
                        <pic:nvPicPr>
                          <pic:cNvPr id="56" name="Picture 56" descr="C:\Users\User\Desktop\MS CHROMATOGRAM\DMM.JP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900" cy="6000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57" name="TextBox 32"/>
                        <wps:cNvSpPr txBox="1"/>
                        <wps:spPr>
                          <a:xfrm>
                            <a:off x="609600" y="254198"/>
                            <a:ext cx="304800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42441" w:rsidRDefault="00B42441" w:rsidP="00B424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8" name="TextBox 33"/>
                        <wps:cNvSpPr txBox="1"/>
                        <wps:spPr>
                          <a:xfrm>
                            <a:off x="714375" y="4629150"/>
                            <a:ext cx="304800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42441" w:rsidRDefault="00B42441" w:rsidP="00B424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9" name="TextBox 35"/>
                        <wps:cNvSpPr txBox="1"/>
                        <wps:spPr>
                          <a:xfrm>
                            <a:off x="2009775" y="4867275"/>
                            <a:ext cx="428625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42441" w:rsidRDefault="00B42441" w:rsidP="00B424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0" name="TextBox 36"/>
                        <wps:cNvSpPr txBox="1"/>
                        <wps:spPr>
                          <a:xfrm>
                            <a:off x="1762125" y="4019550"/>
                            <a:ext cx="304800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42441" w:rsidRDefault="00B42441" w:rsidP="00B424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1" name="Straight Arrow Connector 61"/>
                        <wps:cNvCnPr/>
                        <wps:spPr>
                          <a:xfrm flipV="1">
                            <a:off x="762000" y="4860727"/>
                            <a:ext cx="85725" cy="44469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3AB9C363" id="Group 40" o:spid="_x0000_s1047" style="position:absolute;left:0;text-align:left;margin-left:0;margin-top:10.65pt;width:545.25pt;height:472.5pt;z-index:251662336;mso-position-horizontal:center;mso-position-horizontal-relative:margin;mso-width-relative:margin" coordsize="72009,6000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FVzZXIAAAAFkAMAAgAAABQAABCekAQAAgAAABQAABCykpEAAgAAAAM1NQAA&#10;kpIAAgAAAAM1NQAA6hwABwAACAwAAAiSAAAAABzqAAAAC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Bzd9/yVPQv+wLqX/o+xrpK5u+/5KnoX/YF1L/0fY10lAHN2P8AyVPXf+wLpv8A6Pvq6Sub&#10;sf8Akqeu/wDYF03/ANH31dJQAUUUUAc38Qv+RE1D/tl/6NWukrm/iF/yImof9sv/AEatdJQAUUUU&#10;AFFFFABRRTJmKQSOvVVJH5UAec/s+f8AJCfD3/bz/wClMtek15z8BEEfwX0aNfuo04H/AH+evRq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Obvv+Sp6F/2BdS/9&#10;H2NdJXN33/JU9C/7Aupf+j7GukoA5ux/5Knrv/YF03/0ffV0lc3Y/wDJU9d/7Aum/wDo++rpKACi&#10;iigDm/iF/wAiJqH/AGy/9GrXSVx3xN0iwv8AwjPd3lsks9oUMEjZymZEzj8q7GgAooooAKKKKACo&#10;7n/j1l/3D/KpKr6gxTTbplOCIXIP4GgDg/gR/wAkc0n/AH5//Rz16JXn3wPXy/hTYRr91Jpwv0Mj&#10;H+teg0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c3ff8lT0L&#10;/sC6l/6Psa6Subvv+Sp6F/2BdS/9H2NdJQBzdj/yVPXf+wLpv/o++rpK5ux/5Knrv/YF03/0ffV0&#10;lABRRRQBzfxC/wCRE1D/ALZf+jVrpK5v4hf8iJqH/bL/ANGrXSUAFFFFABRRRQAVW1L/AJBV3/1x&#10;f/0E1ZqlrRI0HUCOCLaTB/4CaAOM+Cf/ACTCz/67Tf8AoZr0CuE+DwA8AqAMAXMmB+Vd3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Bzd9/yVPQv+wLqX/o+xrpK&#10;5u+/5KnoX/YF1L/0fY10lAHN2P8AyVPXf+wLpv8A6Pvq6Subsf8Akqeu/wDYF03/ANH31dJQAUUU&#10;UAc38Qv+RE1D/tl/6NWukrm/iF/yImof9sv/AEatdJQAUUUUAFFFFABVHW/+Rf1D/r1k/wDQTV6s&#10;3xJ/yKurf9eU3/oBoA5b4QceByndbp/1VT/Wu7riPhT/AMirc/8AX63/AKAldv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Bzd9/yVPQv+wLqX/o+xrpK5u+/wCS&#10;p6F/2BdS/wDR9jXSUAc3Y/8AJU9d/wCwLpv/AKPvq6Subsf+Sp67/wBgXTf/AEffV0lABRRRQBzf&#10;xC/5ETUP+2X/AKNWukrm/iF/yImof9sv/Rq10lABRRRQAUUUUAFZniUhfCmrFjgCymJP/ADWnWR4&#10;s/5EvW/+wfP/AOi2oAwPhaCvh6+UjG29xj0/cRZ/Wu2rjfhtxpeqqeq6hz+NvCf5EV2V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HN33/JU9C/7Aupf+j7Gukrm&#10;77/kqehf9gXUv/R9jXSUAc3Y/wDJU9d/7Aum/wDo++rpK5ux/wCSp67/ANgXTf8A0ffV0lABRRRQ&#10;BzfxC/5ETUP+2X/o1a6SuO+Jtvfy+EZ5LS/S3t4ynnwtbhzN+9TGGyNuPoa7GgAooooAKKKKACsf&#10;xewTwRrjN0XTrgn/AL9tWxWJ41/5EHxB/wBgy5/9FNQBk/DpSlprSt1XUVB/8BbeuxrkvAXDeIVH&#10;RdTTH42dsf5k11t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HN33/JU9C/7Aupf+j7Gukrm77/kqehf9gXUv/R9jXSUAc3Y/8lT13/sC6b/6Pvq6Subsf+Sp67/2&#10;BdN/9H31dJQAUUUUAc38Qv8AkRNQ/wC2X/o1a6Sub+IX/Iiah/2y/wDRq10lABRRRQAUUUUAFYXj&#10;l/L+HniJzyF0u5P/AJCat2uf8ff8k18TY6/2Rdf+iWoAqeB08u68TRnqmqxg/wDgDa11dct4O/5D&#10;Hi3/ALC0P/pus66m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Dm77/kqehf9gXUv/R9jXSVzd9/yVPQv+wLqX/o+xrpKAObsf+Sp67/2BdN/9H31dJXN2P8AyVPX&#10;f+wLpv8A6Pvq6SgAooooA5v4hf8AIiah/wBsv/Rq10lc38Qv+RE1D/tl/wCjVrpKACiiigAooooA&#10;K5/x9/yTbxL/ANgm6/8ARLV0Fc58Q3Mfww8UuOq6PdkZ/wCuL0AQ+EONb8WL66nA/wCdhaj/ANlr&#10;qa5nwugj8S+LkHRdShAz/wBeVvXT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c3ff8AJU9C/wCwLqX/AKPsa6Subvv+Sp6F/wBgXUv/AEfY10lAHN2P/JU9d/7A&#10;um/+j76ukrm7H/kqeu/9gXTf/R99XSUAFFFFAHN/EL/kRNQ/7Zf+jVrpK5v4hf8AIiah/wBsv/Rq&#10;10lABRRRQAUUUUAFc38R/wDklniv/sC3n/oh66Sub+I//JLPFf8A2Bbz/wBEPQAnh0Y8X+Lsd72A&#10;n/wEirpa5vw7/wAjf4t/6/bf/wBJYq6S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">
                <v:shape id="Picture 56" o:spid="_x0000_s1048" type="#_x0000_t75" style="position:absolute;width:72009;height:6000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">
                  <v:imagedata r:id="rId11" o:title="DMM"/>
                </v:shape>
                <v:shape id="TextBox 32" o:spid="_x0000_s1049" type="#_x0000_t202" style="position:absolute;left:6096;top:2541;width:3048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" filled="f" stroked="f">
                  <v:textbox>
                    <w:txbxContent>
                      <w:p w:rsidR="00B42441" w:rsidRDefault="00B42441" w:rsidP="00B4244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7</w:t>
                        </w:r>
                      </w:p>
                    </w:txbxContent>
                  </v:textbox>
                </v:shape>
                <v:shape id="TextBox 33" o:spid="_x0000_s1050" type="#_x0000_t202" style="position:absolute;left:7143;top:46291;width:3048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" filled="f" stroked="f">
                  <v:textbox>
                    <w:txbxContent>
                      <w:p w:rsidR="00B42441" w:rsidRDefault="00B42441" w:rsidP="00B4244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8</w:t>
                        </w:r>
                      </w:p>
                    </w:txbxContent>
                  </v:textbox>
                </v:shape>
                <v:shape id="TextBox 35" o:spid="_x0000_s1051" type="#_x0000_t202" style="position:absolute;left:20097;top:48672;width:4287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" filled="f" stroked="f">
                  <v:textbox>
                    <w:txbxContent>
                      <w:p w:rsidR="00B42441" w:rsidRDefault="00B42441" w:rsidP="00B4244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10</w:t>
                        </w:r>
                      </w:p>
                    </w:txbxContent>
                  </v:textbox>
                </v:shape>
                <v:shape id="TextBox 36" o:spid="_x0000_s1052" type="#_x0000_t202" style="position:absolute;left:17621;top:40195;width:3048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" filled="f" stroked="f">
                  <v:textbox>
                    <w:txbxContent>
                      <w:p w:rsidR="00B42441" w:rsidRDefault="00B42441" w:rsidP="00B4244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9</w:t>
                        </w:r>
                      </w:p>
                    </w:txbxContent>
                  </v:textbox>
                </v:shape>
                <v:shape id="Straight Arrow Connector 61" o:spid="_x0000_s1053" type="#_x0000_t32" style="position:absolute;left:7620;top:48607;width:857;height:444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" strokecolor="black [3213]" strokeweight=".5pt">
                  <v:stroke endarrow="block" joinstyle="miter"/>
                </v:shape>
                <w10:wrap anchorx="margin"/>
              </v:group>
            </w:pict>
          </mc:Fallback>
        </mc:AlternateContent>
      </w: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noProof/>
          <w:sz w:val="24"/>
          <w:szCs w:val="24"/>
        </w:rPr>
      </w:pP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noProof/>
          <w:sz w:val="24"/>
          <w:szCs w:val="24"/>
        </w:rPr>
      </w:pP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noProof/>
          <w:sz w:val="24"/>
          <w:szCs w:val="24"/>
        </w:rPr>
      </w:pP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noProof/>
          <w:sz w:val="24"/>
          <w:szCs w:val="24"/>
        </w:rPr>
      </w:pP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noProof/>
          <w:sz w:val="24"/>
          <w:szCs w:val="24"/>
        </w:rPr>
      </w:pP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noProof/>
          <w:sz w:val="24"/>
          <w:szCs w:val="24"/>
        </w:rPr>
      </w:pP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noProof/>
          <w:sz w:val="24"/>
          <w:szCs w:val="24"/>
        </w:rPr>
      </w:pP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noProof/>
          <w:sz w:val="24"/>
          <w:szCs w:val="24"/>
        </w:rPr>
      </w:pP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noProof/>
          <w:sz w:val="24"/>
          <w:szCs w:val="24"/>
        </w:rPr>
      </w:pP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noProof/>
          <w:sz w:val="24"/>
          <w:szCs w:val="24"/>
        </w:rPr>
      </w:pP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noProof/>
          <w:sz w:val="24"/>
          <w:szCs w:val="24"/>
        </w:rPr>
      </w:pP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noProof/>
          <w:sz w:val="24"/>
          <w:szCs w:val="24"/>
        </w:rPr>
      </w:pP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noProof/>
          <w:sz w:val="24"/>
          <w:szCs w:val="24"/>
        </w:rPr>
      </w:pP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noProof/>
          <w:sz w:val="24"/>
          <w:szCs w:val="24"/>
        </w:rPr>
      </w:pP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noProof/>
          <w:sz w:val="24"/>
          <w:szCs w:val="24"/>
        </w:rPr>
      </w:pP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noProof/>
          <w:sz w:val="24"/>
          <w:szCs w:val="24"/>
        </w:rPr>
      </w:pPr>
    </w:p>
    <w:p w:rsidR="00B42441" w:rsidRPr="00B83425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sz w:val="24"/>
          <w:szCs w:val="24"/>
        </w:rPr>
      </w:pP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sz w:val="24"/>
          <w:szCs w:val="24"/>
        </w:rPr>
      </w:pP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sz w:val="24"/>
          <w:szCs w:val="24"/>
        </w:rPr>
      </w:pPr>
    </w:p>
    <w:p w:rsidR="00B42441" w:rsidRDefault="00B42441" w:rsidP="00B42441">
      <w:pPr>
        <w:spacing w:before="48" w:line="276" w:lineRule="auto"/>
        <w:ind w:right="1697"/>
        <w:rPr>
          <w:rFonts w:ascii="Times New Roman" w:hAnsi="Times New Roman" w:cs="Times New Roman"/>
          <w:sz w:val="24"/>
          <w:szCs w:val="24"/>
        </w:rPr>
      </w:pPr>
    </w:p>
    <w:p w:rsidR="00B42441" w:rsidRPr="0096202E" w:rsidRDefault="00B42441" w:rsidP="00B42441">
      <w:pPr>
        <w:spacing w:before="48" w:line="276" w:lineRule="auto"/>
        <w:ind w:right="169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5. </w:t>
      </w:r>
      <w:r w:rsidRPr="00B83425">
        <w:rPr>
          <w:rFonts w:ascii="Times New Roman" w:hAnsi="Times New Roman" w:cs="Times New Roman"/>
          <w:sz w:val="24"/>
          <w:szCs w:val="24"/>
        </w:rPr>
        <w:t xml:space="preserve">MS chromatogram of </w:t>
      </w:r>
      <w:proofErr w:type="spellStart"/>
      <w:r w:rsidRPr="00B83425">
        <w:rPr>
          <w:rFonts w:ascii="Times New Roman" w:hAnsi="Times New Roman" w:cs="Times New Roman"/>
          <w:i/>
          <w:sz w:val="24"/>
          <w:szCs w:val="24"/>
        </w:rPr>
        <w:t>Detarium</w:t>
      </w:r>
      <w:proofErr w:type="spellEnd"/>
      <w:r w:rsidRPr="00B8342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83425">
        <w:rPr>
          <w:rFonts w:ascii="Times New Roman" w:hAnsi="Times New Roman" w:cs="Times New Roman"/>
          <w:i/>
          <w:sz w:val="24"/>
          <w:szCs w:val="24"/>
        </w:rPr>
        <w:t>microcarpum</w:t>
      </w:r>
      <w:proofErr w:type="spellEnd"/>
      <w:r w:rsidRPr="00B8342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83425">
        <w:rPr>
          <w:rFonts w:ascii="Times New Roman" w:hAnsi="Times New Roman" w:cs="Times New Roman"/>
          <w:sz w:val="24"/>
          <w:szCs w:val="24"/>
        </w:rPr>
        <w:t>methanol extract (DMME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6202E">
        <w:rPr>
          <w:rFonts w:ascii="Times New Roman" w:hAnsi="Times New Roman" w:cs="Times New Roman"/>
          <w:sz w:val="24"/>
          <w:szCs w:val="24"/>
        </w:rPr>
        <w:t>The compounds attributed to the numbered peaks and their respective properties as identified using METLIN are in Table 2</w:t>
      </w:r>
    </w:p>
    <w:p w:rsidR="00B42441" w:rsidRPr="00B83425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sz w:val="24"/>
          <w:szCs w:val="24"/>
        </w:rPr>
      </w:pPr>
    </w:p>
    <w:p w:rsidR="00B42441" w:rsidRPr="00B83425" w:rsidRDefault="00B42441" w:rsidP="00B42441">
      <w:pPr>
        <w:spacing w:before="48" w:line="276" w:lineRule="auto"/>
        <w:ind w:right="1697"/>
        <w:rPr>
          <w:rFonts w:ascii="Times New Roman" w:hAnsi="Times New Roman" w:cs="Times New Roman"/>
          <w:sz w:val="24"/>
          <w:szCs w:val="24"/>
        </w:rPr>
      </w:pPr>
    </w:p>
    <w:p w:rsidR="00B42441" w:rsidRDefault="00B42441" w:rsidP="00B42441">
      <w:pPr>
        <w:spacing w:before="48" w:line="276" w:lineRule="auto"/>
        <w:ind w:right="1697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4D0869E3" wp14:editId="56D3143D">
                <wp:simplePos x="0" y="0"/>
                <wp:positionH relativeFrom="margin">
                  <wp:posOffset>-638175</wp:posOffset>
                </wp:positionH>
                <wp:positionV relativeFrom="paragraph">
                  <wp:posOffset>374650</wp:posOffset>
                </wp:positionV>
                <wp:extent cx="7086600" cy="6143625"/>
                <wp:effectExtent l="0" t="0" r="0" b="9525"/>
                <wp:wrapNone/>
                <wp:docPr id="62" name="Group 6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86600" cy="6143625"/>
                          <a:chOff x="0" y="0"/>
                          <a:chExt cx="7134225" cy="6143625"/>
                        </a:xfrm>
                      </wpg:grpSpPr>
                      <pic:pic xmlns:pic="http://schemas.openxmlformats.org/drawingml/2006/picture">
                        <pic:nvPicPr>
                          <pic:cNvPr id="63" name="Picture 63" descr="C:\Users\User\Desktop\MS CHROMATOGRAM\GSAE.JPG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34225" cy="6143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92" name="TextBox 42"/>
                        <wps:cNvSpPr txBox="1"/>
                        <wps:spPr>
                          <a:xfrm>
                            <a:off x="3076575" y="4924426"/>
                            <a:ext cx="390525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42441" w:rsidRDefault="00B42441" w:rsidP="00B424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3" name="TextBox 43"/>
                        <wps:cNvSpPr txBox="1"/>
                        <wps:spPr>
                          <a:xfrm>
                            <a:off x="3948112" y="4268689"/>
                            <a:ext cx="276038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42441" w:rsidRDefault="00B42441" w:rsidP="00B424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4" name="TextBox 44"/>
                        <wps:cNvSpPr txBox="1"/>
                        <wps:spPr>
                          <a:xfrm>
                            <a:off x="1687611" y="4865787"/>
                            <a:ext cx="367408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42441" w:rsidRDefault="00B42441" w:rsidP="00B424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13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5" name="TextBox 45"/>
                        <wps:cNvSpPr txBox="1"/>
                        <wps:spPr>
                          <a:xfrm>
                            <a:off x="778133" y="4027587"/>
                            <a:ext cx="367408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42441" w:rsidRDefault="00B42441" w:rsidP="00B424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18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6" name="TextBox 46"/>
                        <wps:cNvSpPr txBox="1"/>
                        <wps:spPr>
                          <a:xfrm>
                            <a:off x="1954311" y="5335488"/>
                            <a:ext cx="367408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42441" w:rsidRDefault="00B42441" w:rsidP="00B424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1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7" name="TextBox 47"/>
                        <wps:cNvSpPr txBox="1"/>
                        <wps:spPr>
                          <a:xfrm>
                            <a:off x="711458" y="3187600"/>
                            <a:ext cx="367408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42441" w:rsidRDefault="00B42441" w:rsidP="00B424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26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8" name="TextBox 48"/>
                        <wps:cNvSpPr txBox="1"/>
                        <wps:spPr>
                          <a:xfrm>
                            <a:off x="1030039" y="5357516"/>
                            <a:ext cx="367408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42441" w:rsidRDefault="00B42441" w:rsidP="00B424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27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9" name="TextBox 49"/>
                        <wps:cNvSpPr txBox="1"/>
                        <wps:spPr>
                          <a:xfrm>
                            <a:off x="1124767" y="5530454"/>
                            <a:ext cx="367408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42441" w:rsidRDefault="00B42441" w:rsidP="00B424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28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00" name="Straight Arrow Connector 200"/>
                        <wps:cNvCnPr/>
                        <wps:spPr>
                          <a:xfrm flipV="1">
                            <a:off x="847725" y="3409652"/>
                            <a:ext cx="0" cy="113377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1" name="TextBox 58"/>
                        <wps:cNvSpPr txBox="1"/>
                        <wps:spPr>
                          <a:xfrm>
                            <a:off x="1255266" y="4306788"/>
                            <a:ext cx="367408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42441" w:rsidRDefault="00B42441" w:rsidP="00B424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29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02" name="TextBox 59"/>
                        <wps:cNvSpPr txBox="1"/>
                        <wps:spPr>
                          <a:xfrm>
                            <a:off x="1596428" y="5489377"/>
                            <a:ext cx="367408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42441" w:rsidRDefault="00B42441" w:rsidP="00B424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03" name="TextBox 60"/>
                        <wps:cNvSpPr txBox="1"/>
                        <wps:spPr>
                          <a:xfrm>
                            <a:off x="2467323" y="5386090"/>
                            <a:ext cx="367408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42441" w:rsidRDefault="00B42441" w:rsidP="00B424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3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04" name="TextBox 61"/>
                        <wps:cNvSpPr txBox="1"/>
                        <wps:spPr>
                          <a:xfrm>
                            <a:off x="5395631" y="3705226"/>
                            <a:ext cx="414619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42441" w:rsidRDefault="00B42441" w:rsidP="00B424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3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05" name="Straight Arrow Connector 205"/>
                        <wps:cNvCnPr/>
                        <wps:spPr>
                          <a:xfrm flipV="1">
                            <a:off x="1447800" y="4524077"/>
                            <a:ext cx="0" cy="113377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4D0869E3" id="Group 63" o:spid="_x0000_s1054" style="position:absolute;margin-left:-50.25pt;margin-top:29.5pt;width:558pt;height:483.75pt;z-index:251663360;mso-position-horizontal-relative:margin;mso-width-relative:margin" coordsize="71342,6143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BVc2Vy&#10;AAAAAeocAAcAAAgMAAAIYgAAAAAc6gAAAAg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Bzd9/yVPQv+wLqX/o+xrpK5u+/5KnoX&#10;/YF1L/0fY10lAHN2P/JU9d/7Aum/+j76ukrm7H/kqeu/9gXTf/R99XSUAFFFFAHN/EL/AJETUP8A&#10;tl/6NWukrm/iF/yImof9sv8A0atdJQAUUUUAFFFFABXm3jjnx9p7f88P7O4/39QRf/Zf0r0mvN/G&#10;PzeMro4/1X/CPYPpv1Zh/wCy/wCc0Aek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c3ff8lT0L/sC6l/6Psa6Subvv8Akqehf9gXUv8A0fY10lAHN2P/ACVP&#10;Xf8AsC6b/wCj76ukrm7H/kqeu/8AYF03/wBH31dJQAUUUUAc38Qv+RE1D/tl/wCjVrpK474m6RYX&#10;/hGe7vLZJZ7QoYJGzlMyJnH5V2NABRRRQAUUUUAFeFaeM+LviHPnI/4SXRO/ZL1OPzB/Ovda81lV&#10;T4F1GYKA0vixdzY5O3VkT/2WgD0q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Dm77/kqehf8AYF1L/wBH2NdJXN33/JU9C/7Aupf+j7GukoA5ux/5Knrv/YF0&#10;3/0ffV0lc3Y/8lT13/sC6b/6Pvq6SgAooooA5v4hf8iJqH/bL/0atdJXN/EL/kRNQ/7Zf+jVrpKA&#10;CiiigAooooAK82/5pc7Hv4naRv8AwdkmvSa82PPwldv7+us/0zqxP9aAPSa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Obvv+Sp6F/wBgXUv/AEfY10lc3ff8&#10;lT0L/sC6l/6Psa6SgDm7H/kqeu/9gXTf/R99XSVzdj/yVPXf+wLpv/o++rpKACiiigDm/iF/yImo&#10;f9sv/Rq10lc38Qv+RE1D/tl/6NWukoAKKKKACiiigArzb/mkP/cZ/wDcpXpNebMA3wYdiM7tQL49&#10;CdR3fpQB6T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Bz&#10;d9/yVPQv+wLqX/o+xrpK5u+/5KnoX/YF1L/0fY10lAHN2P8AyVPXf+wLpv8A6Pvq6Subsf8Akqeu&#10;/wDYF03/ANH31dJQAUUUUAc38Qv+RE1D/tl/6NWukrm/iF/yImof9sv/AEatdJQAUUUUAFFFFABX&#10;mx4+CMp7rcOw+ovSRXpNebH/AJITO/8A10lx/wBvJbFAHpN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HN33/ACVPQv8AsC6l/wCj7Gukrm77/kqehf8AYF1L&#10;/wBH2NdJQBzdj/yVPXf+wLpv/o++rpK5ux/5Knrv/YF03/0ffV0lABRRRQBzfxC/5ETUP+2X/o1a&#10;6SuO+Jtvfy+EZ5LS/S3t4ynnwtbhzN+9TGGyNuPoa7GgAooooAKKKKACvNm4+ANy3ZbaVj9BMxP8&#10;q9JrzUkr+ztdO5yTp08jEDplmJ/KgD0q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Dm77/kqehf8AYF1L/wBH2NdJXN33/JU9C/7Aupf+j7GukoA5ux/5Knrv&#10;/YF03/0ffV0lc3Y/8lT13/sC6b/6Pvq6SgAooooA5v4hf8iJqH/bL/0atdJXN/EL/kRNQ/7Zf+jV&#10;rpKACiiigAooooAK82f/AJNxvf8AsDXH/oL16TXm0n/Jteqf9i/ef+ipKAPSa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Obvv+Sp6F/2BdS/9H2NdJXN33/J&#10;U9C/7Aupf+j7GukoA5ux/wCSp67/ANgXTf8A0ffV0lc3Y/8AJU9d/wCwLpv/AKPvq6SgAooooA5v&#10;4hf8iJqH/bL/ANGrXSVzfxC/5ETUP+2X/o1a6SgAooooAKKKKACvOo13/s6X6Ebg2hXYx6/u5K9F&#10;rjPDNr9u+C9ra4ybnSWQ+5ZDn+dAHX27+ZaxOTu3IDn14qSsrwrdfbvBujXec+fYQSZ9d0an+tat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HN33/JU9C/7Aupf&#10;+j7Gukrm77/kqehf9gXUv/R9jXSUAc3Y/wDJU9d/7Aum/wDo++rpK5ux/wCSp67/ANgXTf8A0ffV&#10;0lABRRRQBzfxC/5ETUP+2X/o1a6Sub+IX/Iiah/2y/8ARq10lABRRRQAUUUUAFc38O/+ScaF/wBe&#10;Uf8AKukrm/h3/wAk40H/AK8o/wCVACfDrj4b6DF/z72Udv8A9+xs/wDZa6Wua+Hqqngq3jUBQlxd&#10;JgDAGLiQf0rpa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Ob&#10;vv8Akqehf9gXUv8A0fY10lc3ff8AJU9C/wCwLqX/AKPsa6SgDm7H/kqeu/8AYF03/wBH31dJXN2P&#10;/JU9d/7Aum/+j76ukoAKKKKAOb+IX/Iiah/2y/8ARq10lcd8Tb25t/CM8MGmXN1FMU8y4ieIJBiV&#10;Mbgzhjn/AGQa7GgAooooAKKKKACub+Hf/JN9B97KMj8q6Sub+HX/ACTLw3/2DLf/ANFigBPAP/Iq&#10;MP7uo6go+gvJgP5V0tc34E48P3anqNa1TP4385/kRXS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c3ff8lT0L/sC6l/6Psa6Subvv8Akqehf9gXUv8A0fY10lAH&#10;N2P/ACVPXf8AsC6b/wCj76ukrm7H/kqeu/8AYF03/wBH31dJQAUUUUAc38Qv+RE1D/tl/wCjVrpK&#10;5v4hf8iJqH/bL/0atdJQAUUUUAFFFFABXN/Dr/kmXhv/ALBlv/6LFdJXN/Dr/kmXhv8A7Blv/wCi&#10;xQAeB+NJ1Fe661qH63Uh/rXSVzXghs2esKM4XWr0cj1mJ/rXS0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c3ff8lT0L/sC6l/6Psa6Subvv+Sp6F/2BdS/9H2Nd&#10;JQBzdj/yVPXf+wLpv/o++rpK5ux/5Knrv/YF03/0ffV0lABRRRQBzfxC/wCRE1D/ALZf+jVrpK5v&#10;4hf8iJqH/bL/ANGrXSUAFFFFABRRRQAVzfw55+GHhhuzaVbMPoYlP9a6Sub+HH/JLPCn/YFs/wD0&#10;QlAB4N4GvL2GtXOB6Z2n+tdJXN+EOLvxKp6rrUmfxiiP8iK6S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Dm77/kqehf9gXUv/R9jXSVzd9/yVPQv+wLqX/o+xrp&#10;KAObsf8Akqeu/wDYF03/ANH31dJXN2P/ACVPXf8AsC6b/wCj76ukoAKKKKAOb+IX/Iiah/2y/wDR&#10;q10lc38Qv+RE1D/tl/6NWukoAKKKKACiiigArm/hx/ySzwp/2BbP/wBEJXSVzfw4/wCSWeFP+wLZ&#10;/wDohKADwnxq3itP7utHn62tu39a6Sub8LceIPGKjoutJj8bC0P8zXS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c3ff8lT0L/sC6l/6Psa6Subvv8Akqehf9gX&#10;Uv8A0fY10lAHN2P/ACVPXf8AsC6b/wCj76ukrm7H/kqeu/8AYF03/wBH31dJQAUUUUAc38Qv+RE1&#10;D/tl/wCjVrpK4/4l6tp1l4QuLS9v7W3uboxiCGWZUebEqZ2qTlse1dhQAUUUUAFFFFADZH8uJ3xn&#10;apOK5/4eJ5fwx8LpnO3R7QZ/7YpW9c/8esv+4f5Vh+Af+SbeGv8AsE2v/olaAIvDRH/CVeMF7/2n&#10;C2P+3K3Gf0/Sulrm/Dv/ACN/i3/r9t//AElirp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Obvv+Sp6F/2BdS/9H2NdJXN33/JU9C/7Aupf+j7GukoA5ux/5Knr&#10;v/YF03/0ffV0lc3Y/wDJU9d/7Aum/wDo++rpKACiiigDmfiGit4FvyyglfLwSOn71K6aub+IX/Ii&#10;ah/2y/8ARq10lABRRRQAUUUUAR3P/HrL/uH+VYfgH/km3hr/ALBNr/6JWty5/wCPWX/cP8qw/AP/&#10;ACTbw1/2CbX/ANErQBH4e48YeLQepvLc/h9liH9DXSVzeg/8jr4q/wCu1t/6IWuk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5u+/5KnoX/AGBdS/8AR9jXSVzd&#10;9/yVPQv+wLqX/o+xrpKAObsf+Sp67/2BdN/9H31dJXN2P/JU9d/7Aum/+j76ukoAKKKKAOb+IX/I&#10;iah/2y/9GrXSVzfxC/5ETUP+2X/o1a6SgAooooAKKKKAIL5/L0+4cclYmP6GsnwMnl/Dzw6g5C6X&#10;bD/yEtampf8AIKu/+uL/APoJrN8Ff8iD4f8A+wZbf+iloAraDx428VA9TLat+HkAf0NdJXN6J/yP&#10;fij/ALdP/RRrp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O&#10;bvv+Sp6F/wBgXUv/AEfY10lc3ff8lT0L/sC6l/6Psa6SgDm7H/kqeu/9gXTf/R99XSVzdj/yVPXf&#10;+wLpv/o++rpKACiiigDm/iF/yImof9sv/Rq10lc38Qv+RE1D/tl/6NWukoAKKKKACiiigCtqX/IK&#10;u/8Ari//AKCazfBX/Ig+H/8AsGW3/opa0tS/5BV3/wBcX/8AQTWb4K/5EHw//wBgy2/9FLQBW0Xj&#10;x74nB6lbRvw8th/Q10lc1oxJ+IXiYYIxDZc+vyyV0t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Dm77/AJKnoX/YF1L/ANH2NdJXN33/ACVPQv8A&#10;sC6l/wCj7GukoA5ux/5Knrv/AGBdN/8AR99XSVzdj/yVPXf+wLpv/o++rpKACiiigDm/iF/yImof&#10;9sv/AEatdJXN/EL/AJETUP8Atl/6NWukoAKKKKACiiigDA8ekj4b+JSOCNJusH/ti1bVqALOEAYA&#10;jXA/CsP4gME+GnidmOANIuyT/wBsWregUpbxqwwQoBH4UAc9ZcfFPWs/x6Lp+PwnvP8A4oVzeq/J&#10;+0FpT/3rCGP80v2/9lrpLT/kqeq/9gWy/wDR91XNavz8fNLzziG0x7Zg1bP8qAPSa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5u+/5KnoX/YF1L/0fY10lc3ff8lT&#10;0L/sC6l/6Psa6SgDm7H/AJKnrv8A2BdN/wDR99XSVzdj/wAlT13/ALAum/8Ao++rpKACiiigDjvi&#10;a+pr4RnFjDaPakp9paaZldR5qY2AKQe/Uiuxrm/iF/yImof9sv8A0atdJQAUUUUAFFFFAHN/Ef8A&#10;5JZ4r/7At5/6Ieukrm/iNz8L/E6/39Juk+mYmH9a6SgDm7Xj4p6rnvotlj3xPdf4iua1r/ku2k/9&#10;uX/pNrNdLB/yVO+/7Att/wCj565rV+fjhphPaWzGfb7Hq3+P60Aek0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">
                <v:shape id="Picture 63" o:spid="_x0000_s1055" type="#_x0000_t75" style="position:absolute;width:71342;height:614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">
                  <v:imagedata r:id="rId13" o:title="GSAE"/>
                </v:shape>
                <v:shape id="TextBox 42" o:spid="_x0000_s1056" type="#_x0000_t202" style="position:absolute;left:30765;top:49244;width:3906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" filled="f" stroked="f">
                  <v:textbox>
                    <w:txbxContent>
                      <w:p w:rsidR="00B42441" w:rsidRDefault="00B42441" w:rsidP="00B4244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4</w:t>
                        </w:r>
                      </w:p>
                    </w:txbxContent>
                  </v:textbox>
                </v:shape>
                <v:shape id="TextBox 43" o:spid="_x0000_s1057" type="#_x0000_t202" style="position:absolute;left:39481;top:42686;width:2760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" filled="f" stroked="f">
                  <v:textbox>
                    <w:txbxContent>
                      <w:p w:rsidR="00B42441" w:rsidRDefault="00B42441" w:rsidP="00B4244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5</w:t>
                        </w:r>
                      </w:p>
                    </w:txbxContent>
                  </v:textbox>
                </v:shape>
                <v:shape id="TextBox 44" o:spid="_x0000_s1058" type="#_x0000_t202" style="position:absolute;left:16876;top:48657;width:3674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" filled="f" stroked="f">
                  <v:textbox>
                    <w:txbxContent>
                      <w:p w:rsidR="00B42441" w:rsidRDefault="00B42441" w:rsidP="00B4244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13</w:t>
                        </w:r>
                      </w:p>
                    </w:txbxContent>
                  </v:textbox>
                </v:shape>
                <v:shape id="TextBox 45" o:spid="_x0000_s1059" type="#_x0000_t202" style="position:absolute;left:7781;top:40275;width:3674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" filled="f" stroked="f">
                  <v:textbox>
                    <w:txbxContent>
                      <w:p w:rsidR="00B42441" w:rsidRDefault="00B42441" w:rsidP="00B4244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18</w:t>
                        </w:r>
                      </w:p>
                    </w:txbxContent>
                  </v:textbox>
                </v:shape>
                <v:shape id="TextBox 46" o:spid="_x0000_s1060" type="#_x0000_t202" style="position:absolute;left:19543;top:53354;width:3674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" filled="f" stroked="f">
                  <v:textbox>
                    <w:txbxContent>
                      <w:p w:rsidR="00B42441" w:rsidRDefault="00B42441" w:rsidP="00B4244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14</w:t>
                        </w:r>
                      </w:p>
                    </w:txbxContent>
                  </v:textbox>
                </v:shape>
                <v:shape id="TextBox 47" o:spid="_x0000_s1061" type="#_x0000_t202" style="position:absolute;left:7114;top:31876;width:3674;height:3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" filled="f" stroked="f">
                  <v:textbox>
                    <w:txbxContent>
                      <w:p w:rsidR="00B42441" w:rsidRDefault="00B42441" w:rsidP="00B4244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26</w:t>
                        </w:r>
                      </w:p>
                    </w:txbxContent>
                  </v:textbox>
                </v:shape>
                <v:shape id="TextBox 48" o:spid="_x0000_s1062" type="#_x0000_t202" style="position:absolute;left:10300;top:53575;width:3674;height:3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" filled="f" stroked="f">
                  <v:textbox>
                    <w:txbxContent>
                      <w:p w:rsidR="00B42441" w:rsidRDefault="00B42441" w:rsidP="00B4244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27</w:t>
                        </w:r>
                      </w:p>
                    </w:txbxContent>
                  </v:textbox>
                </v:shape>
                <v:shape id="TextBox 49" o:spid="_x0000_s1063" type="#_x0000_t202" style="position:absolute;left:11247;top:55304;width:3674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" filled="f" stroked="f">
                  <v:textbox>
                    <w:txbxContent>
                      <w:p w:rsidR="00B42441" w:rsidRDefault="00B42441" w:rsidP="00B4244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28</w:t>
                        </w:r>
                      </w:p>
                    </w:txbxContent>
                  </v:textbox>
                </v:shape>
                <v:shape id="Straight Arrow Connector 200" o:spid="_x0000_s1064" type="#_x0000_t32" style="position:absolute;left:8477;top:34096;width:0;height:1133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" strokecolor="black [3213]" strokeweight=".5pt">
                  <v:stroke endarrow="block" joinstyle="miter"/>
                </v:shape>
                <v:shape id="TextBox 58" o:spid="_x0000_s1065" type="#_x0000_t202" style="position:absolute;left:12552;top:43067;width:3674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" filled="f" stroked="f">
                  <v:textbox>
                    <w:txbxContent>
                      <w:p w:rsidR="00B42441" w:rsidRDefault="00B42441" w:rsidP="00B4244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29</w:t>
                        </w:r>
                      </w:p>
                    </w:txbxContent>
                  </v:textbox>
                </v:shape>
                <v:shape id="TextBox 59" o:spid="_x0000_s1066" type="#_x0000_t202" style="position:absolute;left:15964;top:54893;width:3674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" filled="f" stroked="f">
                  <v:textbox>
                    <w:txbxContent>
                      <w:p w:rsidR="00B42441" w:rsidRDefault="00B42441" w:rsidP="00B4244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30</w:t>
                        </w:r>
                      </w:p>
                    </w:txbxContent>
                  </v:textbox>
                </v:shape>
                <v:shape id="TextBox 60" o:spid="_x0000_s1067" type="#_x0000_t202" style="position:absolute;left:24673;top:53860;width:3674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p+DrxAAAANw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Qi3h70w8AjL7BQAA//8DAFBLAQItABQABgAIAAAAIQDb4fbL7gAAAIUBAAATAAAAAAAAAAAA&#10;AAAAAAAAAABbQ29udGVudF9UeXBlc10ueG1sUEsBAi0AFAAGAAgAAAAhAFr0LFu/AAAAFQEAAAsA&#10;AAAAAAAAAAAAAAAAHwEAAF9yZWxzLy5yZWxzUEsBAi0AFAAGAAgAAAAhAMen4OvEAAAA3AAAAA8A&#10;AAAAAAAAAAAAAAAABwIAAGRycy9kb3ducmV2LnhtbFBLBQYAAAAAAwADALcAAAD4AgAAAAA=&#10;" filled="f" stroked="f">
                  <v:textbox>
                    <w:txbxContent>
                      <w:p w:rsidR="00B42441" w:rsidRDefault="00B42441" w:rsidP="00B4244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31</w:t>
                        </w:r>
                      </w:p>
                    </w:txbxContent>
                  </v:textbox>
                </v:shape>
                <v:shape id="TextBox 61" o:spid="_x0000_s1068" type="#_x0000_t202" style="position:absolute;left:53956;top:37052;width:4146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TnifwwAAANw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oZqBH9n4hGQ8xcAAAD//wMAUEsBAi0AFAAGAAgAAAAhANvh9svuAAAAhQEAABMAAAAAAAAAAAAA&#10;AAAAAAAAAFtDb250ZW50X1R5cGVzXS54bWxQSwECLQAUAAYACAAAACEAWvQsW78AAAAVAQAACwAA&#10;AAAAAAAAAAAAAAAfAQAAX3JlbHMvLnJlbHNQSwECLQAUAAYACAAAACEASE54n8MAAADcAAAADwAA&#10;AAAAAAAAAAAAAAAHAgAAZHJzL2Rvd25yZXYueG1sUEsFBgAAAAADAAMAtwAAAPcCAAAAAA==&#10;" filled="f" stroked="f">
                  <v:textbox>
                    <w:txbxContent>
                      <w:p w:rsidR="00B42441" w:rsidRDefault="00B42441" w:rsidP="00B4244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32</w:t>
                        </w:r>
                      </w:p>
                    </w:txbxContent>
                  </v:textbox>
                </v:shape>
                <v:shape id="Straight Arrow Connector 205" o:spid="_x0000_s1069" type="#_x0000_t32" style="position:absolute;left:14478;top:45240;width:0;height:1133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" strokecolor="black [3213]" strokeweight=".5pt">
                  <v:stroke endarrow="block" joinstyle="miter"/>
                </v:shape>
                <w10:wrap anchorx="margin"/>
              </v:group>
            </w:pict>
          </mc:Fallback>
        </mc:AlternateContent>
      </w:r>
    </w:p>
    <w:p w:rsidR="00B42441" w:rsidRDefault="00B42441" w:rsidP="00B42441">
      <w:pPr>
        <w:spacing w:before="48" w:line="276" w:lineRule="auto"/>
        <w:ind w:right="1697"/>
        <w:rPr>
          <w:rFonts w:ascii="Times New Roman" w:hAnsi="Times New Roman" w:cs="Times New Roman"/>
          <w:sz w:val="24"/>
          <w:szCs w:val="24"/>
        </w:rPr>
      </w:pPr>
    </w:p>
    <w:p w:rsidR="00B42441" w:rsidRDefault="00B42441" w:rsidP="00B42441">
      <w:pPr>
        <w:spacing w:before="48" w:line="276" w:lineRule="auto"/>
        <w:ind w:right="1697"/>
        <w:rPr>
          <w:rFonts w:ascii="Times New Roman" w:hAnsi="Times New Roman" w:cs="Times New Roman"/>
          <w:sz w:val="24"/>
          <w:szCs w:val="24"/>
        </w:rPr>
      </w:pPr>
    </w:p>
    <w:p w:rsidR="00B42441" w:rsidRDefault="00B42441" w:rsidP="00B42441">
      <w:pPr>
        <w:spacing w:before="48" w:line="276" w:lineRule="auto"/>
        <w:ind w:right="1697"/>
        <w:rPr>
          <w:rFonts w:ascii="Times New Roman" w:hAnsi="Times New Roman" w:cs="Times New Roman"/>
          <w:sz w:val="24"/>
          <w:szCs w:val="24"/>
        </w:rPr>
      </w:pPr>
    </w:p>
    <w:p w:rsidR="00B42441" w:rsidRDefault="00B42441" w:rsidP="00B42441">
      <w:pPr>
        <w:spacing w:before="48" w:line="276" w:lineRule="auto"/>
        <w:ind w:right="1697"/>
        <w:rPr>
          <w:rFonts w:ascii="Times New Roman" w:hAnsi="Times New Roman" w:cs="Times New Roman"/>
          <w:sz w:val="24"/>
          <w:szCs w:val="24"/>
        </w:rPr>
      </w:pPr>
    </w:p>
    <w:p w:rsidR="00B42441" w:rsidRDefault="00B42441" w:rsidP="00B42441">
      <w:pPr>
        <w:spacing w:before="48" w:line="276" w:lineRule="auto"/>
        <w:ind w:right="1697"/>
        <w:rPr>
          <w:rFonts w:ascii="Times New Roman" w:hAnsi="Times New Roman" w:cs="Times New Roman"/>
          <w:sz w:val="24"/>
          <w:szCs w:val="24"/>
        </w:rPr>
      </w:pPr>
    </w:p>
    <w:p w:rsidR="00B42441" w:rsidRDefault="00B42441" w:rsidP="00B42441">
      <w:pPr>
        <w:spacing w:before="48" w:line="276" w:lineRule="auto"/>
        <w:ind w:right="1697"/>
        <w:rPr>
          <w:rFonts w:ascii="Times New Roman" w:hAnsi="Times New Roman" w:cs="Times New Roman"/>
          <w:sz w:val="24"/>
          <w:szCs w:val="24"/>
        </w:rPr>
      </w:pPr>
    </w:p>
    <w:p w:rsidR="00B42441" w:rsidRDefault="00B42441" w:rsidP="00B42441">
      <w:pPr>
        <w:spacing w:before="48" w:line="276" w:lineRule="auto"/>
        <w:ind w:right="1697"/>
        <w:rPr>
          <w:rFonts w:ascii="Times New Roman" w:hAnsi="Times New Roman" w:cs="Times New Roman"/>
          <w:sz w:val="24"/>
          <w:szCs w:val="24"/>
        </w:rPr>
      </w:pPr>
    </w:p>
    <w:p w:rsidR="00B42441" w:rsidRDefault="00B42441" w:rsidP="00B42441">
      <w:pPr>
        <w:spacing w:before="48" w:line="276" w:lineRule="auto"/>
        <w:ind w:right="1697"/>
        <w:rPr>
          <w:rFonts w:ascii="Times New Roman" w:hAnsi="Times New Roman" w:cs="Times New Roman"/>
          <w:sz w:val="24"/>
          <w:szCs w:val="24"/>
        </w:rPr>
      </w:pPr>
    </w:p>
    <w:p w:rsidR="00B42441" w:rsidRDefault="00B42441" w:rsidP="00B42441">
      <w:pPr>
        <w:spacing w:before="48" w:line="276" w:lineRule="auto"/>
        <w:ind w:right="1697"/>
        <w:rPr>
          <w:rFonts w:ascii="Times New Roman" w:hAnsi="Times New Roman" w:cs="Times New Roman"/>
          <w:sz w:val="24"/>
          <w:szCs w:val="24"/>
        </w:rPr>
      </w:pPr>
    </w:p>
    <w:p w:rsidR="00B42441" w:rsidRDefault="00B42441" w:rsidP="00B42441">
      <w:pPr>
        <w:spacing w:before="48" w:line="276" w:lineRule="auto"/>
        <w:ind w:right="1697"/>
        <w:rPr>
          <w:rFonts w:ascii="Times New Roman" w:hAnsi="Times New Roman" w:cs="Times New Roman"/>
          <w:sz w:val="24"/>
          <w:szCs w:val="24"/>
        </w:rPr>
      </w:pPr>
    </w:p>
    <w:p w:rsidR="00B42441" w:rsidRDefault="00B42441" w:rsidP="00B42441">
      <w:pPr>
        <w:spacing w:before="48" w:line="276" w:lineRule="auto"/>
        <w:ind w:right="1697"/>
        <w:rPr>
          <w:rFonts w:ascii="Times New Roman" w:hAnsi="Times New Roman" w:cs="Times New Roman"/>
          <w:sz w:val="24"/>
          <w:szCs w:val="24"/>
        </w:rPr>
      </w:pPr>
    </w:p>
    <w:p w:rsidR="00B42441" w:rsidRDefault="00B42441" w:rsidP="00B42441">
      <w:pPr>
        <w:spacing w:before="48" w:line="276" w:lineRule="auto"/>
        <w:ind w:right="1697"/>
        <w:rPr>
          <w:rFonts w:ascii="Times New Roman" w:hAnsi="Times New Roman" w:cs="Times New Roman"/>
          <w:sz w:val="24"/>
          <w:szCs w:val="24"/>
        </w:rPr>
      </w:pPr>
    </w:p>
    <w:p w:rsidR="00B42441" w:rsidRDefault="00B42441" w:rsidP="00B42441">
      <w:pPr>
        <w:spacing w:before="48" w:line="276" w:lineRule="auto"/>
        <w:ind w:right="1697"/>
        <w:rPr>
          <w:rFonts w:ascii="Times New Roman" w:hAnsi="Times New Roman" w:cs="Times New Roman"/>
          <w:sz w:val="24"/>
          <w:szCs w:val="24"/>
        </w:rPr>
      </w:pPr>
    </w:p>
    <w:p w:rsidR="00B42441" w:rsidRDefault="00B42441" w:rsidP="00B42441">
      <w:pPr>
        <w:spacing w:before="48" w:line="276" w:lineRule="auto"/>
        <w:ind w:right="1697"/>
        <w:rPr>
          <w:rFonts w:ascii="Times New Roman" w:hAnsi="Times New Roman" w:cs="Times New Roman"/>
          <w:sz w:val="24"/>
          <w:szCs w:val="24"/>
        </w:rPr>
      </w:pPr>
    </w:p>
    <w:p w:rsidR="00B42441" w:rsidRDefault="00B42441" w:rsidP="00B42441">
      <w:pPr>
        <w:spacing w:before="48" w:line="276" w:lineRule="auto"/>
        <w:ind w:right="1697"/>
        <w:rPr>
          <w:rFonts w:ascii="Times New Roman" w:hAnsi="Times New Roman" w:cs="Times New Roman"/>
          <w:sz w:val="24"/>
          <w:szCs w:val="24"/>
        </w:rPr>
      </w:pPr>
    </w:p>
    <w:p w:rsidR="00B42441" w:rsidRDefault="00B42441" w:rsidP="00B42441">
      <w:pPr>
        <w:spacing w:before="48" w:line="276" w:lineRule="auto"/>
        <w:ind w:right="1697"/>
        <w:rPr>
          <w:rFonts w:ascii="Times New Roman" w:hAnsi="Times New Roman" w:cs="Times New Roman"/>
          <w:sz w:val="24"/>
          <w:szCs w:val="24"/>
        </w:rPr>
      </w:pPr>
    </w:p>
    <w:p w:rsidR="00B42441" w:rsidRDefault="00B42441" w:rsidP="00B42441">
      <w:pPr>
        <w:spacing w:before="48" w:line="276" w:lineRule="auto"/>
        <w:ind w:right="1697"/>
        <w:rPr>
          <w:rFonts w:ascii="Times New Roman" w:hAnsi="Times New Roman" w:cs="Times New Roman"/>
          <w:sz w:val="24"/>
          <w:szCs w:val="24"/>
        </w:rPr>
      </w:pPr>
    </w:p>
    <w:p w:rsidR="00B42441" w:rsidRDefault="00B42441" w:rsidP="00B42441">
      <w:pPr>
        <w:spacing w:before="48" w:line="276" w:lineRule="auto"/>
        <w:ind w:right="1697"/>
        <w:rPr>
          <w:rFonts w:ascii="Times New Roman" w:hAnsi="Times New Roman" w:cs="Times New Roman"/>
          <w:sz w:val="24"/>
          <w:szCs w:val="24"/>
        </w:rPr>
      </w:pPr>
    </w:p>
    <w:p w:rsidR="00B42441" w:rsidRDefault="00B42441" w:rsidP="00B42441">
      <w:pPr>
        <w:spacing w:before="48" w:line="276" w:lineRule="auto"/>
        <w:ind w:right="1697"/>
        <w:rPr>
          <w:rFonts w:ascii="Times New Roman" w:hAnsi="Times New Roman" w:cs="Times New Roman"/>
          <w:sz w:val="24"/>
          <w:szCs w:val="24"/>
        </w:rPr>
      </w:pPr>
    </w:p>
    <w:p w:rsidR="00B42441" w:rsidRDefault="00B42441" w:rsidP="00B42441">
      <w:pPr>
        <w:spacing w:before="48" w:line="276" w:lineRule="auto"/>
        <w:ind w:right="1697"/>
        <w:rPr>
          <w:rFonts w:ascii="Times New Roman" w:hAnsi="Times New Roman" w:cs="Times New Roman"/>
          <w:sz w:val="24"/>
          <w:szCs w:val="24"/>
        </w:rPr>
      </w:pPr>
    </w:p>
    <w:p w:rsidR="00B42441" w:rsidRDefault="00B42441" w:rsidP="00B42441">
      <w:pPr>
        <w:spacing w:before="48" w:line="276" w:lineRule="auto"/>
        <w:ind w:right="1697"/>
        <w:rPr>
          <w:rFonts w:ascii="Times New Roman" w:hAnsi="Times New Roman" w:cs="Times New Roman"/>
          <w:sz w:val="24"/>
          <w:szCs w:val="24"/>
        </w:rPr>
      </w:pPr>
    </w:p>
    <w:p w:rsidR="00B42441" w:rsidRDefault="00B42441" w:rsidP="00B42441">
      <w:pPr>
        <w:spacing w:before="48" w:line="276" w:lineRule="auto"/>
        <w:ind w:right="1697"/>
        <w:rPr>
          <w:rFonts w:ascii="Times New Roman" w:hAnsi="Times New Roman" w:cs="Times New Roman"/>
          <w:sz w:val="24"/>
          <w:szCs w:val="24"/>
        </w:rPr>
      </w:pPr>
    </w:p>
    <w:p w:rsidR="00B42441" w:rsidRPr="0096202E" w:rsidRDefault="00B42441" w:rsidP="00B42441">
      <w:pPr>
        <w:spacing w:before="48" w:line="276" w:lineRule="auto"/>
        <w:ind w:right="169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Figure S6. </w:t>
      </w:r>
      <w:r w:rsidRPr="00B83425">
        <w:rPr>
          <w:rFonts w:ascii="Times New Roman" w:hAnsi="Times New Roman" w:cs="Times New Roman"/>
          <w:sz w:val="24"/>
          <w:szCs w:val="24"/>
        </w:rPr>
        <w:t xml:space="preserve">MS chromatogram of </w:t>
      </w:r>
      <w:proofErr w:type="spellStart"/>
      <w:r w:rsidRPr="00B83425">
        <w:rPr>
          <w:rFonts w:ascii="Times New Roman" w:hAnsi="Times New Roman" w:cs="Times New Roman"/>
          <w:i/>
          <w:sz w:val="24"/>
          <w:szCs w:val="24"/>
        </w:rPr>
        <w:t>Guiera</w:t>
      </w:r>
      <w:proofErr w:type="spellEnd"/>
      <w:r w:rsidRPr="00B8342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83425">
        <w:rPr>
          <w:rFonts w:ascii="Times New Roman" w:hAnsi="Times New Roman" w:cs="Times New Roman"/>
          <w:i/>
          <w:sz w:val="24"/>
          <w:szCs w:val="24"/>
        </w:rPr>
        <w:t>senegalensis</w:t>
      </w:r>
      <w:proofErr w:type="spellEnd"/>
      <w:r w:rsidRPr="00B8342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83425">
        <w:rPr>
          <w:rFonts w:ascii="Times New Roman" w:hAnsi="Times New Roman" w:cs="Times New Roman"/>
          <w:sz w:val="24"/>
          <w:szCs w:val="24"/>
        </w:rPr>
        <w:t>aqueous extract (GSAE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6202E">
        <w:rPr>
          <w:rFonts w:ascii="Times New Roman" w:hAnsi="Times New Roman" w:cs="Times New Roman"/>
          <w:sz w:val="24"/>
          <w:szCs w:val="24"/>
        </w:rPr>
        <w:t>The compounds attributed to the numbered peaks and their respective properties as identified using METLIN are in Table 2</w:t>
      </w:r>
    </w:p>
    <w:p w:rsidR="00B42441" w:rsidRPr="00B83425" w:rsidRDefault="00B42441" w:rsidP="00B42441">
      <w:pPr>
        <w:spacing w:before="48" w:line="276" w:lineRule="auto"/>
        <w:ind w:right="1697"/>
        <w:rPr>
          <w:rFonts w:ascii="Times New Roman" w:hAnsi="Times New Roman" w:cs="Times New Roman"/>
          <w:sz w:val="24"/>
          <w:szCs w:val="24"/>
        </w:rPr>
      </w:pPr>
    </w:p>
    <w:p w:rsidR="00B42441" w:rsidRPr="00B83425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sz w:val="24"/>
          <w:szCs w:val="24"/>
        </w:rPr>
      </w:pPr>
    </w:p>
    <w:p w:rsidR="00B42441" w:rsidRPr="00B83425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sz w:val="24"/>
          <w:szCs w:val="24"/>
        </w:rPr>
      </w:pPr>
    </w:p>
    <w:p w:rsidR="00B42441" w:rsidRPr="00B83425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sz w:val="24"/>
          <w:szCs w:val="24"/>
        </w:rPr>
      </w:pP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sz w:val="24"/>
          <w:szCs w:val="24"/>
        </w:rPr>
      </w:pPr>
    </w:p>
    <w:p w:rsidR="00B42441" w:rsidRPr="00B83425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7ABC3BC7" wp14:editId="224E3668">
                <wp:simplePos x="0" y="0"/>
                <wp:positionH relativeFrom="page">
                  <wp:posOffset>228600</wp:posOffset>
                </wp:positionH>
                <wp:positionV relativeFrom="paragraph">
                  <wp:posOffset>325755</wp:posOffset>
                </wp:positionV>
                <wp:extent cx="7305675" cy="6134100"/>
                <wp:effectExtent l="0" t="0" r="9525" b="0"/>
                <wp:wrapNone/>
                <wp:docPr id="215" name="Group 7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305675" cy="6134100"/>
                          <a:chOff x="0" y="0"/>
                          <a:chExt cx="7439026" cy="6134100"/>
                        </a:xfrm>
                      </wpg:grpSpPr>
                      <pic:pic xmlns:pic="http://schemas.openxmlformats.org/drawingml/2006/picture">
                        <pic:nvPicPr>
                          <pic:cNvPr id="216" name="Picture 216" descr="C:\Users\User\Desktop\MS CHROMATOGRAM\GSM.JPG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39026" cy="6134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18" name="TextBox 65"/>
                        <wps:cNvSpPr txBox="1"/>
                        <wps:spPr>
                          <a:xfrm>
                            <a:off x="5667375" y="1238250"/>
                            <a:ext cx="304800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42441" w:rsidRDefault="00B42441" w:rsidP="00B424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19" name="TextBox 67"/>
                        <wps:cNvSpPr txBox="1"/>
                        <wps:spPr>
                          <a:xfrm>
                            <a:off x="4248150" y="4171950"/>
                            <a:ext cx="438150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42441" w:rsidRDefault="00B42441" w:rsidP="00B424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16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20" name="TextBox 68"/>
                        <wps:cNvSpPr txBox="1"/>
                        <wps:spPr>
                          <a:xfrm>
                            <a:off x="2143126" y="5316437"/>
                            <a:ext cx="428625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42441" w:rsidRDefault="00B42441" w:rsidP="00B424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15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21" name="TextBox 69"/>
                        <wps:cNvSpPr txBox="1"/>
                        <wps:spPr>
                          <a:xfrm>
                            <a:off x="1771650" y="5410199"/>
                            <a:ext cx="457200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42441" w:rsidRDefault="00B42441" w:rsidP="00B424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13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22" name="TextBox 70"/>
                        <wps:cNvSpPr txBox="1"/>
                        <wps:spPr>
                          <a:xfrm>
                            <a:off x="2033587" y="4829173"/>
                            <a:ext cx="428626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42441" w:rsidRDefault="00B42441" w:rsidP="00B424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1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23" name="TextBox 71"/>
                        <wps:cNvSpPr txBox="1"/>
                        <wps:spPr>
                          <a:xfrm>
                            <a:off x="952499" y="5400675"/>
                            <a:ext cx="400050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42441" w:rsidRDefault="00B42441" w:rsidP="00B424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24" name="TextBox 72"/>
                        <wps:cNvSpPr txBox="1"/>
                        <wps:spPr>
                          <a:xfrm>
                            <a:off x="542924" y="1397198"/>
                            <a:ext cx="371475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42441" w:rsidRDefault="00B42441" w:rsidP="00B424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1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7ABC3BC7" id="Group 73" o:spid="_x0000_s1070" style="position:absolute;left:0;text-align:left;margin-left:18pt;margin-top:25.65pt;width:575.25pt;height:483pt;z-index:251664384;mso-position-horizontal-relative:page;mso-width-relative:margin" coordsize="74390,61341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VXNl&#10;cgAAAAWQAwACAAAAFAAAEJ6QBAACAAAAFAAAELKSkQACAAAAAzYwAACSkgACAAAAAzYwAADqHAAH&#10;AAAIDAAACJIAAAAAHOoAAAAI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">
                <v:shape id="Picture 216" o:spid="_x0000_s1071" type="#_x0000_t75" style="position:absolute;width:74390;height:6134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">
                  <v:imagedata r:id="rId15" o:title="GSM"/>
                </v:shape>
                <v:shape id="TextBox 65" o:spid="_x0000_s1072" type="#_x0000_t202" style="position:absolute;left:56673;top:12382;width:3048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" filled="f" stroked="f">
                  <v:textbox>
                    <w:txbxContent>
                      <w:p w:rsidR="00B42441" w:rsidRDefault="00B42441" w:rsidP="00B4244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6</w:t>
                        </w:r>
                      </w:p>
                    </w:txbxContent>
                  </v:textbox>
                </v:shape>
                <v:shape id="TextBox 67" o:spid="_x0000_s1073" type="#_x0000_t202" style="position:absolute;left:42481;top:41719;width:4382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" filled="f" stroked="f">
                  <v:textbox>
                    <w:txbxContent>
                      <w:p w:rsidR="00B42441" w:rsidRDefault="00B42441" w:rsidP="00B4244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16</w:t>
                        </w:r>
                      </w:p>
                    </w:txbxContent>
                  </v:textbox>
                </v:shape>
                <v:shape id="TextBox 68" o:spid="_x0000_s1074" type="#_x0000_t202" style="position:absolute;left:21431;top:53164;width:4286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" filled="f" stroked="f">
                  <v:textbox>
                    <w:txbxContent>
                      <w:p w:rsidR="00B42441" w:rsidRDefault="00B42441" w:rsidP="00B4244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15</w:t>
                        </w:r>
                      </w:p>
                    </w:txbxContent>
                  </v:textbox>
                </v:shape>
                <v:shape id="TextBox 69" o:spid="_x0000_s1075" type="#_x0000_t202" style="position:absolute;left:17716;top:54101;width:4572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" filled="f" stroked="f">
                  <v:textbox>
                    <w:txbxContent>
                      <w:p w:rsidR="00B42441" w:rsidRDefault="00B42441" w:rsidP="00B4244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13</w:t>
                        </w:r>
                      </w:p>
                    </w:txbxContent>
                  </v:textbox>
                </v:shape>
                <v:shape id="TextBox 70" o:spid="_x0000_s1076" type="#_x0000_t202" style="position:absolute;left:20335;top:48291;width:4287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" filled="f" stroked="f">
                  <v:textbox>
                    <w:txbxContent>
                      <w:p w:rsidR="00B42441" w:rsidRDefault="00B42441" w:rsidP="00B4244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14</w:t>
                        </w:r>
                      </w:p>
                    </w:txbxContent>
                  </v:textbox>
                </v:shape>
                <v:shape id="TextBox 71" o:spid="_x0000_s1077" type="#_x0000_t202" style="position:absolute;left:9524;top:54006;width:4001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" filled="f" stroked="f">
                  <v:textbox>
                    <w:txbxContent>
                      <w:p w:rsidR="00B42441" w:rsidRDefault="00B42441" w:rsidP="00B4244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12</w:t>
                        </w:r>
                      </w:p>
                    </w:txbxContent>
                  </v:textbox>
                </v:shape>
                <v:shape id="TextBox 72" o:spid="_x0000_s1078" type="#_x0000_t202" style="position:absolute;left:5429;top:13971;width:3714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" filled="f" stroked="f">
                  <v:textbox>
                    <w:txbxContent>
                      <w:p w:rsidR="00B42441" w:rsidRDefault="00B42441" w:rsidP="00B4244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11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</w:p>
    <w:p w:rsidR="00B42441" w:rsidRPr="00B83425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sz w:val="24"/>
          <w:szCs w:val="24"/>
        </w:rPr>
      </w:pPr>
    </w:p>
    <w:p w:rsidR="00B42441" w:rsidRPr="00B83425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sz w:val="24"/>
          <w:szCs w:val="24"/>
        </w:rPr>
      </w:pPr>
    </w:p>
    <w:p w:rsidR="00B42441" w:rsidRPr="00B83425" w:rsidRDefault="00B42441" w:rsidP="00B42441">
      <w:pPr>
        <w:spacing w:before="48" w:line="276" w:lineRule="auto"/>
        <w:ind w:right="1697"/>
        <w:rPr>
          <w:rFonts w:ascii="Times New Roman" w:hAnsi="Times New Roman" w:cs="Times New Roman"/>
          <w:sz w:val="24"/>
          <w:szCs w:val="24"/>
        </w:rPr>
      </w:pP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noProof/>
          <w:sz w:val="24"/>
          <w:szCs w:val="24"/>
        </w:rPr>
      </w:pP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noProof/>
          <w:sz w:val="24"/>
          <w:szCs w:val="24"/>
        </w:rPr>
      </w:pP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noProof/>
          <w:sz w:val="24"/>
          <w:szCs w:val="24"/>
        </w:rPr>
      </w:pP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noProof/>
          <w:sz w:val="24"/>
          <w:szCs w:val="24"/>
        </w:rPr>
      </w:pP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noProof/>
          <w:sz w:val="24"/>
          <w:szCs w:val="24"/>
        </w:rPr>
      </w:pP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noProof/>
          <w:sz w:val="24"/>
          <w:szCs w:val="24"/>
        </w:rPr>
      </w:pP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noProof/>
          <w:sz w:val="24"/>
          <w:szCs w:val="24"/>
        </w:rPr>
      </w:pP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noProof/>
          <w:sz w:val="24"/>
          <w:szCs w:val="24"/>
        </w:rPr>
      </w:pP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noProof/>
          <w:sz w:val="24"/>
          <w:szCs w:val="24"/>
        </w:rPr>
      </w:pP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noProof/>
          <w:sz w:val="24"/>
          <w:szCs w:val="24"/>
        </w:rPr>
      </w:pP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noProof/>
          <w:sz w:val="24"/>
          <w:szCs w:val="24"/>
        </w:rPr>
      </w:pP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noProof/>
          <w:sz w:val="24"/>
          <w:szCs w:val="24"/>
        </w:rPr>
      </w:pP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noProof/>
          <w:sz w:val="24"/>
          <w:szCs w:val="24"/>
        </w:rPr>
      </w:pP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noProof/>
          <w:sz w:val="24"/>
          <w:szCs w:val="24"/>
        </w:rPr>
      </w:pP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noProof/>
          <w:sz w:val="24"/>
          <w:szCs w:val="24"/>
        </w:rPr>
      </w:pP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noProof/>
          <w:sz w:val="24"/>
          <w:szCs w:val="24"/>
        </w:rPr>
      </w:pPr>
    </w:p>
    <w:p w:rsidR="00B42441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noProof/>
          <w:sz w:val="24"/>
          <w:szCs w:val="24"/>
        </w:rPr>
      </w:pPr>
    </w:p>
    <w:p w:rsidR="00B42441" w:rsidRPr="00B83425" w:rsidRDefault="00B42441" w:rsidP="00B42441">
      <w:pPr>
        <w:spacing w:before="48" w:line="276" w:lineRule="auto"/>
        <w:ind w:right="1697"/>
        <w:rPr>
          <w:rFonts w:ascii="Times New Roman" w:hAnsi="Times New Roman" w:cs="Times New Roman"/>
          <w:sz w:val="24"/>
          <w:szCs w:val="24"/>
        </w:rPr>
      </w:pPr>
    </w:p>
    <w:p w:rsidR="00B42441" w:rsidRPr="00B83425" w:rsidRDefault="00B42441" w:rsidP="00B42441">
      <w:pPr>
        <w:spacing w:before="48" w:line="276" w:lineRule="auto"/>
        <w:ind w:left="160" w:right="169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7. </w:t>
      </w:r>
      <w:r w:rsidRPr="00B83425">
        <w:rPr>
          <w:rFonts w:ascii="Times New Roman" w:hAnsi="Times New Roman" w:cs="Times New Roman"/>
          <w:sz w:val="24"/>
          <w:szCs w:val="24"/>
        </w:rPr>
        <w:t xml:space="preserve">MS chromatogram of </w:t>
      </w:r>
      <w:proofErr w:type="spellStart"/>
      <w:r w:rsidRPr="00B83425">
        <w:rPr>
          <w:rFonts w:ascii="Times New Roman" w:hAnsi="Times New Roman" w:cs="Times New Roman"/>
          <w:i/>
          <w:sz w:val="24"/>
          <w:szCs w:val="24"/>
        </w:rPr>
        <w:t>Guiera</w:t>
      </w:r>
      <w:proofErr w:type="spellEnd"/>
      <w:r w:rsidRPr="00B8342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83425">
        <w:rPr>
          <w:rFonts w:ascii="Times New Roman" w:hAnsi="Times New Roman" w:cs="Times New Roman"/>
          <w:i/>
          <w:sz w:val="24"/>
          <w:szCs w:val="24"/>
        </w:rPr>
        <w:t>senegalensis</w:t>
      </w:r>
      <w:proofErr w:type="spellEnd"/>
      <w:r w:rsidRPr="00B8342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83425">
        <w:rPr>
          <w:rFonts w:ascii="Times New Roman" w:hAnsi="Times New Roman" w:cs="Times New Roman"/>
          <w:sz w:val="24"/>
          <w:szCs w:val="24"/>
        </w:rPr>
        <w:t>methanol extract (GSME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6202E">
        <w:rPr>
          <w:rFonts w:ascii="Times New Roman" w:hAnsi="Times New Roman" w:cs="Times New Roman"/>
          <w:sz w:val="24"/>
          <w:szCs w:val="24"/>
        </w:rPr>
        <w:t>The compounds attributed to the numbered peaks and their respective properties as identified using METLIN are in Table 2</w:t>
      </w:r>
      <w:bookmarkStart w:id="0" w:name="_GoBack"/>
      <w:bookmarkEnd w:id="0"/>
    </w:p>
    <w:p w:rsidR="00B42441" w:rsidRPr="00B42441" w:rsidRDefault="00B42441">
      <w:pPr>
        <w:rPr>
          <w:rFonts w:ascii="Times New Roman" w:hAnsi="Times New Roman" w:cs="Times New Roman"/>
          <w:sz w:val="24"/>
          <w:szCs w:val="24"/>
        </w:rPr>
      </w:pPr>
    </w:p>
    <w:sectPr w:rsidR="00B42441" w:rsidRPr="00B424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3AF"/>
    <w:rsid w:val="000825E8"/>
    <w:rsid w:val="008868D8"/>
    <w:rsid w:val="008923AF"/>
    <w:rsid w:val="00B42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AD7D9"/>
  <w15:chartTrackingRefBased/>
  <w15:docId w15:val="{EAF6C801-0C68-4F9C-B414-6115199EB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24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4244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pn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4" Type="http://schemas.openxmlformats.org/officeDocument/2006/relationships/image" Target="media/image1.pn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03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PPJJ</dc:creator>
  <cp:keywords/>
  <dc:description/>
  <cp:lastModifiedBy>PPPJJ</cp:lastModifiedBy>
  <cp:revision>2</cp:revision>
  <dcterms:created xsi:type="dcterms:W3CDTF">2019-05-19T10:46:00Z</dcterms:created>
  <dcterms:modified xsi:type="dcterms:W3CDTF">2019-05-19T10:47:00Z</dcterms:modified>
</cp:coreProperties>
</file>